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2C24A" w14:textId="474D15D2" w:rsidR="00960C4B" w:rsidRPr="002F570B" w:rsidRDefault="002F570B">
      <w:pPr>
        <w:rPr>
          <w:rFonts w:ascii="Times New Roman" w:hAnsi="Times New Roman" w:cs="Times New Roman"/>
          <w:sz w:val="24"/>
          <w:szCs w:val="24"/>
        </w:rPr>
      </w:pPr>
      <w:r w:rsidRPr="002F570B">
        <w:rPr>
          <w:rFonts w:ascii="Times New Roman" w:hAnsi="Times New Roman" w:cs="Times New Roman"/>
          <w:sz w:val="24"/>
          <w:szCs w:val="24"/>
        </w:rPr>
        <w:t>Supplementary Table 2</w:t>
      </w:r>
      <w:r w:rsidR="00E146FD" w:rsidRPr="002F570B">
        <w:rPr>
          <w:rFonts w:ascii="Times New Roman" w:hAnsi="Times New Roman" w:cs="Times New Roman"/>
          <w:sz w:val="24"/>
          <w:szCs w:val="24"/>
        </w:rPr>
        <w:t xml:space="preserve"> </w:t>
      </w:r>
      <w:r w:rsidR="00960C4B" w:rsidRPr="002F570B">
        <w:rPr>
          <w:rFonts w:ascii="Times New Roman" w:hAnsi="Times New Roman" w:cs="Times New Roman" w:hint="eastAsia"/>
          <w:sz w:val="24"/>
          <w:szCs w:val="24"/>
        </w:rPr>
        <w:t>A</w:t>
      </w:r>
      <w:r w:rsidR="00960C4B" w:rsidRPr="002F570B">
        <w:rPr>
          <w:rFonts w:ascii="Times New Roman" w:hAnsi="Times New Roman" w:cs="Times New Roman"/>
          <w:sz w:val="24"/>
          <w:szCs w:val="24"/>
        </w:rPr>
        <w:t xml:space="preserve">mino acid (AA) mutations </w:t>
      </w:r>
      <w:r w:rsidR="00A805EC" w:rsidRPr="002F570B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960C4B" w:rsidRPr="002F570B">
        <w:rPr>
          <w:rFonts w:ascii="Times New Roman" w:hAnsi="Times New Roman" w:cs="Times New Roman"/>
          <w:sz w:val="24"/>
          <w:szCs w:val="24"/>
        </w:rPr>
        <w:t>gC</w:t>
      </w:r>
      <w:proofErr w:type="spellEnd"/>
      <w:r w:rsidR="00960C4B" w:rsidRPr="002F570B">
        <w:rPr>
          <w:rFonts w:ascii="Times New Roman" w:hAnsi="Times New Roman" w:cs="Times New Roman" w:hint="eastAsia"/>
          <w:sz w:val="24"/>
          <w:szCs w:val="24"/>
        </w:rPr>
        <w:t xml:space="preserve"> protein of</w:t>
      </w:r>
      <w:r w:rsidR="00960C4B" w:rsidRPr="002F570B">
        <w:rPr>
          <w:rFonts w:ascii="Times New Roman" w:hAnsi="Times New Roman" w:cs="Times New Roman"/>
          <w:sz w:val="24"/>
          <w:szCs w:val="24"/>
        </w:rPr>
        <w:t xml:space="preserve"> </w:t>
      </w:r>
      <w:r w:rsidR="00960C4B" w:rsidRPr="002F570B">
        <w:rPr>
          <w:rFonts w:ascii="Times New Roman" w:hAnsi="Times New Roman" w:cs="Times New Roman" w:hint="eastAsia"/>
          <w:sz w:val="24"/>
          <w:szCs w:val="24"/>
        </w:rPr>
        <w:t xml:space="preserve">16 </w:t>
      </w:r>
      <w:r w:rsidR="00960C4B" w:rsidRPr="002F570B">
        <w:rPr>
          <w:rFonts w:ascii="Times New Roman" w:hAnsi="Times New Roman" w:cs="Times New Roman"/>
          <w:sz w:val="24"/>
          <w:szCs w:val="24"/>
        </w:rPr>
        <w:t>PRV</w:t>
      </w:r>
      <w:r w:rsidR="00960C4B" w:rsidRPr="002F570B">
        <w:rPr>
          <w:rFonts w:ascii="Times New Roman" w:hAnsi="Times New Roman" w:cs="Times New Roman" w:hint="eastAsia"/>
          <w:sz w:val="24"/>
          <w:szCs w:val="24"/>
        </w:rPr>
        <w:t xml:space="preserve"> isolates from this study and 1</w:t>
      </w:r>
      <w:r w:rsidR="00960C4B" w:rsidRPr="002F570B">
        <w:rPr>
          <w:rFonts w:ascii="Times New Roman" w:hAnsi="Times New Roman" w:cs="Times New Roman"/>
          <w:sz w:val="24"/>
          <w:szCs w:val="24"/>
        </w:rPr>
        <w:t>4</w:t>
      </w:r>
      <w:r w:rsidR="00960C4B" w:rsidRPr="002F570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0C4B" w:rsidRPr="002F570B">
        <w:rPr>
          <w:rFonts w:ascii="Times New Roman" w:hAnsi="Times New Roman" w:cs="Times New Roman"/>
          <w:sz w:val="24"/>
          <w:szCs w:val="24"/>
        </w:rPr>
        <w:t>PRV</w:t>
      </w:r>
      <w:r w:rsidR="00960C4B" w:rsidRPr="002F570B">
        <w:rPr>
          <w:rFonts w:ascii="Times New Roman" w:hAnsi="Times New Roman" w:cs="Times New Roman" w:hint="eastAsia"/>
          <w:sz w:val="24"/>
          <w:szCs w:val="24"/>
        </w:rPr>
        <w:t xml:space="preserve"> reference strains</w:t>
      </w:r>
      <w:r w:rsidR="00960C4B" w:rsidRPr="002F570B">
        <w:rPr>
          <w:rFonts w:ascii="Times New Roman" w:hAnsi="Times New Roman" w:cs="Times New Roman"/>
          <w:sz w:val="24"/>
          <w:szCs w:val="24"/>
        </w:rPr>
        <w:t xml:space="preserve"> </w:t>
      </w:r>
      <w:r w:rsidR="00960C4B" w:rsidRPr="002F570B">
        <w:rPr>
          <w:rFonts w:ascii="Times New Roman" w:hAnsi="Times New Roman" w:cs="Times New Roman" w:hint="eastAsia"/>
          <w:sz w:val="24"/>
          <w:szCs w:val="24"/>
        </w:rPr>
        <w:t>compared with Bartha strain</w:t>
      </w:r>
    </w:p>
    <w:p w14:paraId="1B900410" w14:textId="77777777" w:rsidR="00E146FD" w:rsidRPr="00260F6A" w:rsidRDefault="00E146FD">
      <w:pPr>
        <w:rPr>
          <w:rFonts w:ascii="Times New Roman" w:hAnsi="Times New Roman" w:cs="Times New Roman"/>
        </w:rPr>
      </w:pPr>
    </w:p>
    <w:tbl>
      <w:tblPr>
        <w:tblW w:w="8972" w:type="dxa"/>
        <w:tblLayout w:type="fixed"/>
        <w:tblLook w:val="04A0" w:firstRow="1" w:lastRow="0" w:firstColumn="1" w:lastColumn="0" w:noHBand="0" w:noVBand="1"/>
      </w:tblPr>
      <w:tblGrid>
        <w:gridCol w:w="964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260F6A" w:rsidRPr="00260F6A" w14:paraId="0EEF9E1F" w14:textId="77777777" w:rsidTr="009F71AE">
        <w:trPr>
          <w:trHeight w:val="280"/>
        </w:trPr>
        <w:tc>
          <w:tcPr>
            <w:tcW w:w="9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347E2C" w14:textId="60E53C58" w:rsidR="009F71AE" w:rsidRPr="00260F6A" w:rsidRDefault="00960C4B" w:rsidP="009F71AE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9F71AE"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train</w:t>
            </w:r>
          </w:p>
        </w:tc>
        <w:tc>
          <w:tcPr>
            <w:tcW w:w="8008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78D77D" w14:textId="7B9B09AC" w:rsidR="009F71AE" w:rsidRPr="00260F6A" w:rsidRDefault="00960C4B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Amino acid point mutation positions (position of alignment)</w:t>
            </w:r>
          </w:p>
        </w:tc>
      </w:tr>
      <w:tr w:rsidR="00260F6A" w:rsidRPr="00260F6A" w14:paraId="11AE740D" w14:textId="77777777" w:rsidTr="009F71AE">
        <w:trPr>
          <w:trHeight w:val="280"/>
        </w:trPr>
        <w:tc>
          <w:tcPr>
            <w:tcW w:w="96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BF61C2" w14:textId="674F4EF7" w:rsidR="009F71AE" w:rsidRPr="00260F6A" w:rsidRDefault="009F71AE" w:rsidP="009F71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261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3FA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012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D97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73F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740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9A8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845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7F2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20A7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96A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A6B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BC7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59</w:t>
            </w:r>
          </w:p>
        </w:tc>
      </w:tr>
      <w:tr w:rsidR="00260F6A" w:rsidRPr="00260F6A" w14:paraId="36E6C626" w14:textId="77777777" w:rsidTr="009F71AE">
        <w:trPr>
          <w:trHeight w:val="280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A6DC4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Bartha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990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A5A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675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114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A69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C79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2E7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9A8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72C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239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50B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875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6AF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</w:tr>
      <w:tr w:rsidR="00260F6A" w:rsidRPr="00260F6A" w14:paraId="07C4BAAF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E4C702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577E10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2FFFD3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1A1171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C00BD5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36C1AD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54F072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3D1EA2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710168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F3C525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82EC62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5742F5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54800E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6578CE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3D40AC86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13A735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A687B9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559602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0C9FF3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05105B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F565AA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EDFF3E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09C08A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D05E46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6186AE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1C9444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14D526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E5E0D0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925E14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401F9512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527660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381C9C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5258F0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CEC2BC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B5821E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F1A302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AB624B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8AAF3D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1587E6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AF526D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9DF79D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D5128D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D9942E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BA8A71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7A932D5A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6A69A8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LGX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081D48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FC20E9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2B6736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C75E0E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141D76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5F09FC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B2F1CD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971513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B46B72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2EC2D4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991D0F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A09605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4C23C6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4CF71705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B3FC6E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8BEC42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978724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CC4BA4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22BF1C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AE6C53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228C71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16A9DB7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2313F9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661299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886813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B180DB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4D2430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162237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67CA45E5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E3AFAA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MZ1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7AE985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017C40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AC8532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22BD13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607349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D78F1A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3DC408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3A379B7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1814E0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89C2A3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A0BF2C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76E30C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9525D17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6A9E301B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5E85CD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E3ED7E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BEEC34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1C5E09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F4504D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5D7E18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5F3088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79BD84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0C4C11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731142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0E00DC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E7DD97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D0DB22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1796ED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4B505B1B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1A85B4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2C22947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DB6600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88E170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E171DE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7E2C1A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12C910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5C5174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51A04A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2319E6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496116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C25B92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E3C5A1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C581CA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301538D9" w14:textId="77777777" w:rsidTr="009F71AE">
        <w:trPr>
          <w:trHeight w:val="260"/>
        </w:trPr>
        <w:tc>
          <w:tcPr>
            <w:tcW w:w="964" w:type="dxa"/>
            <w:shd w:val="clear" w:color="auto" w:fill="auto"/>
            <w:vAlign w:val="center"/>
            <w:hideMark/>
          </w:tcPr>
          <w:p w14:paraId="64C4013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SMX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E70404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35DAED7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C0954E7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D0B2A37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05F430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19BC64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0125DF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BACDD7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1B8482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5B44BD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0CF65B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F7E87D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42EBCF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1872E15B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932B37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WY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91C8BA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726618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6786C6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4E3AEF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DBD1E9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B4C4CC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92AE6D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DE6403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5393DD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0072B9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E21083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44417B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34DBDB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4649C542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A3C206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FB4AA3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0F22DA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5CD8827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8ED140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A259AB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FAE5B3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EED3D6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E5A0AC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F5D9857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4AA261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E83E3C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4C6DFC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C849B6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6C98CB51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72159D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580069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B8989E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67C1B7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237699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2D9D3E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9A2A11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F0B432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E1D024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9EDD52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41643A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52F4B3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2666BF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E49499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78557692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CBCDBB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446982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3472C37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C7807F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3D7056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AF6CC0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8FE2EA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A510ED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2B33B3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0F2FF5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53AE1C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EF4976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8627F1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5B2D30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7AF885B8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1B2BB8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0CFC5B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DE1ABE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58C3E9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0491A8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F8B0BA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449D28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F1DEE8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A553FA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378F9B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3108C7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CEA7B7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A8E645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3AC104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75DD8782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B2EEA9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ZM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1E986E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6EA3287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1A1254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E1F220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B684FB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BC6E0A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7A5DB2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0D5820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9EACB2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F801A8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08700A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6306B9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A9D76A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093F7C34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EA471D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XC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5AF7F3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8AF8F5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219A3F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CB4F607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54F519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EF91E8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614649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763453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662A1A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0E03B4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54E710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D51E9E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A87727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68F87A66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38C8E1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N2012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234C35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D37453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C67099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7E727E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9F2275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9DC732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93A4F4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CFFFB6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35DA45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A76A7B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50C4EC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437E0F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EBE636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22BBC6DC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F7C915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8E195B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139942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8F4792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5D790E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9DDA97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7BABD4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1FD1E0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6767B7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A6C4F0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8210A4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694F36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B49AE0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4A6EC1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452DADE9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8C8A89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NB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4F9357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78543C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E8583C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31C5CE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223EE7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77F429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8295C2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5C1868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C52EFF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4CD9BE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EE36C7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5C6341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FC8CB5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0212B8FD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4758D4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CBA8BA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B8C66D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452833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C810D3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DE55D0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32E07F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7F5753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E9D8B1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CED538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7AA7D5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2986DD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CB9CFA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F5F321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13B3962C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34F80C7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C0C14F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68DC4F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7CAF5A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03ED60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5A63DD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59F0C6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1AC17E7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21DA0C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5ADE46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B205C1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37AF22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EA849F7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92A380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6C09C3C8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B94C99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607454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FF9AC4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853FB4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8DCF0C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F0DA51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982151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E6F77E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558D33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BAC5C3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E5BA03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C1F760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E003FD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A9EE02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0B17E7D5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DA8AF6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B5E54B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CE5D1B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7AA56E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CD3DEF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71C77E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A3197A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B94233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D1788E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AEC38C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34ACD9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7BDBC2D" w14:textId="43CEDDD9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4E8C52B" w14:textId="7221A0C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0E0CCA7" w14:textId="0F21DA86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—</w:t>
            </w:r>
          </w:p>
        </w:tc>
      </w:tr>
      <w:tr w:rsidR="00260F6A" w:rsidRPr="00260F6A" w14:paraId="15440B34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F257C9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Fa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C299F1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3CA422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15990F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41C0F4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382062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E33FD2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B84D22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180344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E638F7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C82CC9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0EFEEA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FA3A48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3EAE44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5FF7B990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E6E7F2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0114DB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2DF4F3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BEE630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35A7F1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1C9F33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B8358D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8F5341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1DBF7F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EC5E0D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84F142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CC4449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087AEA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043B15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</w:tr>
      <w:tr w:rsidR="00260F6A" w:rsidRPr="00260F6A" w14:paraId="243A98B2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D96AA6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814B44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D5590E4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6A4470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745CD5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BE2FE0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E38760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7151E2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0325A57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6C0A0D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6E6F48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53ECCA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53D3F8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9BB5F0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</w:tr>
      <w:tr w:rsidR="00260F6A" w:rsidRPr="00260F6A" w14:paraId="02D7096C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7009AD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D40EA1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E61795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C795B6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6B4FD1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85E912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EF29227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ADDC2F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88DBE5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0CD1C47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7C29A7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FADD7A7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B36C92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FCFD2C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</w:tr>
      <w:tr w:rsidR="00260F6A" w:rsidRPr="00260F6A" w14:paraId="2EBB1AC1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E912CE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27399D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7E2BA3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300F488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55DDD0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CF6012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4982A2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C9648A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C6EF04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70404E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03C94C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F23F94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21FA72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435BAAF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</w:tr>
      <w:tr w:rsidR="00260F6A" w:rsidRPr="00260F6A" w14:paraId="36860162" w14:textId="77777777" w:rsidTr="009F71AE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AFE2119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Kaplan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248A4C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7E576CD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90B658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542915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05CF3B6F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7A27CFF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64620AE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0480C9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718C9B1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CFE38E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1FDAF40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2DD17EA6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14:paraId="58F47DAB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</w:tr>
      <w:tr w:rsidR="00260F6A" w:rsidRPr="00260F6A" w14:paraId="25E81563" w14:textId="77777777" w:rsidTr="009F71AE">
        <w:trPr>
          <w:trHeight w:val="280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FD48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94DA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40CB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C9235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5DD6C3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04D0F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D1F45E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988335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EE3F8C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E002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9A2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D37898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C63730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3FE95A" w14:textId="77777777" w:rsidR="009F71AE" w:rsidRPr="00260F6A" w:rsidRDefault="009F71AE" w:rsidP="009F71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</w:tr>
    </w:tbl>
    <w:p w14:paraId="69214B49" w14:textId="11D3B3B0" w:rsidR="009F71AE" w:rsidRPr="00260F6A" w:rsidRDefault="00960C4B">
      <w:pPr>
        <w:rPr>
          <w:rFonts w:ascii="Times New Roman" w:hAnsi="Times New Roman" w:cs="Times New Roman"/>
        </w:rPr>
      </w:pPr>
      <w:r w:rsidRPr="00260F6A">
        <w:rPr>
          <w:rFonts w:ascii="Times New Roman" w:hAnsi="Times New Roman" w:cs="Times New Roman" w:hint="eastAsia"/>
        </w:rPr>
        <w:t>Continue</w:t>
      </w:r>
    </w:p>
    <w:tbl>
      <w:tblPr>
        <w:tblW w:w="8972" w:type="dxa"/>
        <w:tblLayout w:type="fixed"/>
        <w:tblLook w:val="04A0" w:firstRow="1" w:lastRow="0" w:firstColumn="1" w:lastColumn="0" w:noHBand="0" w:noVBand="1"/>
      </w:tblPr>
      <w:tblGrid>
        <w:gridCol w:w="964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260F6A" w:rsidRPr="00260F6A" w14:paraId="201375AE" w14:textId="77777777" w:rsidTr="008D38E1">
        <w:trPr>
          <w:trHeight w:val="280"/>
        </w:trPr>
        <w:tc>
          <w:tcPr>
            <w:tcW w:w="9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DF4F5" w14:textId="5038BD60" w:rsidR="009F71AE" w:rsidRPr="00260F6A" w:rsidRDefault="00960C4B" w:rsidP="008D38E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9F71AE"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train</w:t>
            </w:r>
          </w:p>
        </w:tc>
        <w:tc>
          <w:tcPr>
            <w:tcW w:w="8008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7B5909" w14:textId="1E389439" w:rsidR="009F71AE" w:rsidRPr="00260F6A" w:rsidRDefault="00960C4B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60F6A">
              <w:rPr>
                <w:rFonts w:ascii="Times New Roman" w:hAnsi="Times New Roman" w:cs="Times New Roman"/>
                <w:szCs w:val="21"/>
              </w:rPr>
              <w:t xml:space="preserve">mino acid point mutation </w:t>
            </w:r>
            <w:r w:rsidRPr="00260F6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60F6A">
              <w:rPr>
                <w:rFonts w:ascii="Times New Roman" w:hAnsi="Times New Roman" w:cs="Times New Roman"/>
                <w:szCs w:val="21"/>
              </w:rPr>
              <w:t>ositions (position of alignment)</w:t>
            </w:r>
          </w:p>
        </w:tc>
      </w:tr>
      <w:tr w:rsidR="00260F6A" w:rsidRPr="00260F6A" w14:paraId="7A305036" w14:textId="77777777" w:rsidTr="001C7BCF">
        <w:trPr>
          <w:trHeight w:val="280"/>
        </w:trPr>
        <w:tc>
          <w:tcPr>
            <w:tcW w:w="96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964BA9" w14:textId="77777777" w:rsidR="00332200" w:rsidRPr="00260F6A" w:rsidRDefault="00332200" w:rsidP="003322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E155C2" w14:textId="05BA27E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A3B245" w14:textId="2030ACE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FABCC8" w14:textId="0B8DE17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293BF0" w14:textId="344CF93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ED6CFB" w14:textId="50D752E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7AD0B1" w14:textId="23CE569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A50BB6" w14:textId="7EDC12B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BF373C" w14:textId="0B73EB3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B6C4C7" w14:textId="7680B8F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A7C0CF" w14:textId="4D80C0C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9CC015" w14:textId="168CD9F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81BB45" w14:textId="0405D30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FA3782" w14:textId="056EBE1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76</w:t>
            </w:r>
          </w:p>
        </w:tc>
      </w:tr>
      <w:tr w:rsidR="00260F6A" w:rsidRPr="00260F6A" w14:paraId="2F1AAA4A" w14:textId="77777777" w:rsidTr="001C7BCF">
        <w:trPr>
          <w:trHeight w:val="280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822D97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Bartha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1BCB00" w14:textId="43E8E49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47B456" w14:textId="2A670FC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DE3252" w14:textId="486A094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3D168E" w14:textId="5076C99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972A37" w14:textId="08A04B2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3B6EA7" w14:textId="2070843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10BB16" w14:textId="17731B5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E5FA3B" w14:textId="3EEC09E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BD8EF6" w14:textId="71A101B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2251ED" w14:textId="3776170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ADD3C7" w14:textId="4DB2339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A25B98" w14:textId="6E60C1D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A0E269" w14:textId="6978AB5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</w:tr>
      <w:tr w:rsidR="00260F6A" w:rsidRPr="00260F6A" w14:paraId="1302E5E1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D03B20D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616" w:type="dxa"/>
            <w:shd w:val="clear" w:color="auto" w:fill="auto"/>
            <w:hideMark/>
          </w:tcPr>
          <w:p w14:paraId="01D2560C" w14:textId="683D391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7D3BBC1C" w14:textId="7B2FEE6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77AC6F63" w14:textId="62521A1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D3A2B6B" w14:textId="3693A45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BA0647D" w14:textId="7AF3414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433BE73A" w14:textId="69F4CC4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6C227169" w14:textId="7F0B85C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065C515" w14:textId="7F763AC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5B465486" w14:textId="637D545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42584BB" w14:textId="1F11EA8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E61B8F3" w14:textId="7DAB2ED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60112E7" w14:textId="3A906AF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23EEC7B" w14:textId="36F4F41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57855455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139AF3E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616" w:type="dxa"/>
            <w:shd w:val="clear" w:color="auto" w:fill="auto"/>
            <w:hideMark/>
          </w:tcPr>
          <w:p w14:paraId="4D04DACE" w14:textId="0EB2C83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4E4ADF49" w14:textId="26906FF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2964D42E" w14:textId="73AE834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C2CA854" w14:textId="636E0D0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8425A28" w14:textId="1FA75DB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2489A0DA" w14:textId="4FFBF88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4EEC8976" w14:textId="10FA455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3624B88" w14:textId="0443657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4CF88E2D" w14:textId="143E269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6733228" w14:textId="572C9DF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C581241" w14:textId="4C47FFE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9C12CD8" w14:textId="3D78980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2E21D28" w14:textId="2E87A88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1F641212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10121B0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616" w:type="dxa"/>
            <w:shd w:val="clear" w:color="auto" w:fill="auto"/>
            <w:hideMark/>
          </w:tcPr>
          <w:p w14:paraId="13762A7E" w14:textId="74E4586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3748D72D" w14:textId="5B410C1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0073A40E" w14:textId="1634A0F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F69643B" w14:textId="62CBBC0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9371FA6" w14:textId="3EC9AE6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12C5FE32" w14:textId="060642A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50B5844D" w14:textId="28154BF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5EA16A64" w14:textId="1A75574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717B7829" w14:textId="52D0F31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8BDA413" w14:textId="1A74A1E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E4C2507" w14:textId="037F2AD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A3532E5" w14:textId="72AA9D0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5EE3B42" w14:textId="3E41F9C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3A417DB9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D15EDC4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LGX</w:t>
            </w:r>
          </w:p>
        </w:tc>
        <w:tc>
          <w:tcPr>
            <w:tcW w:w="616" w:type="dxa"/>
            <w:shd w:val="clear" w:color="auto" w:fill="auto"/>
            <w:hideMark/>
          </w:tcPr>
          <w:p w14:paraId="2D4F5F02" w14:textId="0BD881D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58FC8B4B" w14:textId="6F6CCF5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6B78A598" w14:textId="2D2018A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E75A0E6" w14:textId="3357BB3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1AA4197" w14:textId="20FBE48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0BA313E0" w14:textId="681CE14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0A3E3FEF" w14:textId="786B45F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11277936" w14:textId="3EB69B7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3261C7BD" w14:textId="64F5CD3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C385D32" w14:textId="69C9A1F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95C4891" w14:textId="1891F18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458B0D3" w14:textId="22A91EE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98479CE" w14:textId="4D7B796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1DA8427F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D80EA49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616" w:type="dxa"/>
            <w:shd w:val="clear" w:color="auto" w:fill="auto"/>
            <w:hideMark/>
          </w:tcPr>
          <w:p w14:paraId="55A8E8AE" w14:textId="1D358A6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4BF34648" w14:textId="6998B2E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4EDC27A6" w14:textId="6F39560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EE9EFEE" w14:textId="005C3D2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FA67B7E" w14:textId="2BCFD41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50DC5854" w14:textId="4872CC3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30357A44" w14:textId="144729E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0EA03DD3" w14:textId="2CB92A5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34708731" w14:textId="556F681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BFF3DD6" w14:textId="30F1180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9F42F2E" w14:textId="6541589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7C2DBE4" w14:textId="400E878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97A8E0C" w14:textId="2867323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23084256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B0BB756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MZ1</w:t>
            </w:r>
          </w:p>
        </w:tc>
        <w:tc>
          <w:tcPr>
            <w:tcW w:w="616" w:type="dxa"/>
            <w:shd w:val="clear" w:color="auto" w:fill="auto"/>
            <w:hideMark/>
          </w:tcPr>
          <w:p w14:paraId="6B8536BB" w14:textId="56E5D49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709191A0" w14:textId="29193A3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1B8CA455" w14:textId="5900F68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D89186F" w14:textId="666C069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F7B4613" w14:textId="59CB526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073C022D" w14:textId="4FC25FD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242C1F76" w14:textId="3AD62CC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4BBFC4AA" w14:textId="1EBA82F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16E87C96" w14:textId="32305C7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0003D43" w14:textId="332D0A5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43B2B13" w14:textId="2AC633D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CF05BEE" w14:textId="1968292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C03A61C" w14:textId="21D078C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69ABFF5B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EE59FA2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616" w:type="dxa"/>
            <w:shd w:val="clear" w:color="auto" w:fill="auto"/>
            <w:hideMark/>
          </w:tcPr>
          <w:p w14:paraId="1A29BAC8" w14:textId="3EB93B4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4DEF5596" w14:textId="7D8029B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71B3278B" w14:textId="1C80325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100E75A" w14:textId="07BB499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AB811E2" w14:textId="0C203E6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2292C8B2" w14:textId="5331E0D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742A1F7A" w14:textId="57BFF58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0F068678" w14:textId="4F9F763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08615E1F" w14:textId="086446B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A648B67" w14:textId="29F4C22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E44B47A" w14:textId="0F3312E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CCC7FCA" w14:textId="414EAAA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C4F4F8F" w14:textId="53FB960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3404C19C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670412B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616" w:type="dxa"/>
            <w:shd w:val="clear" w:color="auto" w:fill="auto"/>
            <w:hideMark/>
          </w:tcPr>
          <w:p w14:paraId="1B80D2CF" w14:textId="3DF3F23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38240DEA" w14:textId="054F72E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5A36A51F" w14:textId="3DFFC06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D696B4D" w14:textId="0E8924F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0466F65" w14:textId="3F19DA5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392C4A70" w14:textId="0E033B4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73306EDF" w14:textId="771AA68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241A4618" w14:textId="6F4E08A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1EFFBB8C" w14:textId="26790A4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3CA9F82" w14:textId="4CE9DC3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F561A2A" w14:textId="551DE81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536923A" w14:textId="4FA2C2B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9949429" w14:textId="079AE06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459C5DEF" w14:textId="77777777" w:rsidTr="001C7BCF">
        <w:trPr>
          <w:trHeight w:val="260"/>
        </w:trPr>
        <w:tc>
          <w:tcPr>
            <w:tcW w:w="964" w:type="dxa"/>
            <w:shd w:val="clear" w:color="auto" w:fill="auto"/>
            <w:vAlign w:val="center"/>
            <w:hideMark/>
          </w:tcPr>
          <w:p w14:paraId="358459E9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SMX</w:t>
            </w:r>
          </w:p>
        </w:tc>
        <w:tc>
          <w:tcPr>
            <w:tcW w:w="616" w:type="dxa"/>
            <w:shd w:val="clear" w:color="auto" w:fill="auto"/>
            <w:hideMark/>
          </w:tcPr>
          <w:p w14:paraId="317A0A20" w14:textId="05B463E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1E3363B" w14:textId="6A159E6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74A44FA5" w14:textId="2FC574B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E906174" w14:textId="1AFD617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3F78A5C" w14:textId="2CF2562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2A83E8DA" w14:textId="25B6CE3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2188CF96" w14:textId="5FAE08F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18905F8C" w14:textId="60E8BD9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75AE3E38" w14:textId="08F5DFB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895EBAC" w14:textId="573725E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A7EECBD" w14:textId="744D68F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24D04E6" w14:textId="56FA568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FC1B727" w14:textId="41CFD06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5E73E827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ACC82F4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WY</w:t>
            </w:r>
          </w:p>
        </w:tc>
        <w:tc>
          <w:tcPr>
            <w:tcW w:w="616" w:type="dxa"/>
            <w:shd w:val="clear" w:color="auto" w:fill="auto"/>
            <w:hideMark/>
          </w:tcPr>
          <w:p w14:paraId="32C8780C" w14:textId="4FA55E7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4FB2410C" w14:textId="3DAC52F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0476374A" w14:textId="0B0E2B1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633C1C3" w14:textId="13045BE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A9D324D" w14:textId="0AFE3F1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0B9F935C" w14:textId="3D5D04B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03E4ECAB" w14:textId="72CBAD4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0058111A" w14:textId="7DE0303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4D94AFAB" w14:textId="4817E6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5C2406D1" w14:textId="5BFA562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D266407" w14:textId="4FDDDEF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4D85428" w14:textId="0136AE2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A2166DD" w14:textId="3259223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5CFE03C6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F9DFF08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616" w:type="dxa"/>
            <w:shd w:val="clear" w:color="auto" w:fill="auto"/>
            <w:hideMark/>
          </w:tcPr>
          <w:p w14:paraId="0B4D87BD" w14:textId="21ECF5D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385D091F" w14:textId="5E1DC92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6433AB39" w14:textId="41A5D99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D3C960E" w14:textId="07213F5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8556397" w14:textId="1AB6B2B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4EDA5CCA" w14:textId="06BBC02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2A268F6B" w14:textId="5346FD4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458D423" w14:textId="2C548E1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7ECF1B80" w14:textId="799255D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A5F0711" w14:textId="11ED08F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A9F03E5" w14:textId="7806C57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1655789" w14:textId="5E43ED6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7DBF976" w14:textId="474493B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45713E76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7E3AFF4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616" w:type="dxa"/>
            <w:shd w:val="clear" w:color="auto" w:fill="auto"/>
            <w:hideMark/>
          </w:tcPr>
          <w:p w14:paraId="14E1E222" w14:textId="62A06C9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38ACF88F" w14:textId="12F91D5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5EC8675B" w14:textId="24FA45D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931ECFE" w14:textId="4846E1C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B5DAB6F" w14:textId="18582D4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73868F06" w14:textId="2E894B6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0C29C0E2" w14:textId="30EBC5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38D96090" w14:textId="758A5D8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065A5293" w14:textId="60B4244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21E9835" w14:textId="41A2ADE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AC21C0A" w14:textId="349D4F3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3BAB654" w14:textId="581DD0A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CF17063" w14:textId="6957327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6FE25855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4760D0F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616" w:type="dxa"/>
            <w:shd w:val="clear" w:color="auto" w:fill="auto"/>
            <w:hideMark/>
          </w:tcPr>
          <w:p w14:paraId="5FDFCA45" w14:textId="70F5217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275FA065" w14:textId="3DBAA4C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1A9908AD" w14:textId="7DE18FE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BEEA159" w14:textId="33D5E00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CB0BEA2" w14:textId="52AE62D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738E0485" w14:textId="006CF28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2A5060F2" w14:textId="44DA356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68A3FCDA" w14:textId="4EA9E1C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76282856" w14:textId="4F75FD5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DA04FB8" w14:textId="0A6548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A1F3604" w14:textId="25509F1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A67E7C8" w14:textId="59C7BAC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F33C391" w14:textId="12A02CE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29BFAE6F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96399BB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616" w:type="dxa"/>
            <w:shd w:val="clear" w:color="auto" w:fill="auto"/>
            <w:hideMark/>
          </w:tcPr>
          <w:p w14:paraId="5D0D87A7" w14:textId="24ADAFD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6B1A0102" w14:textId="6E10759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5FA5A6C8" w14:textId="3831B44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0FC26A3" w14:textId="287A2F3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4632F35" w14:textId="3D69A35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3C16BEA0" w14:textId="236D14C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4F9BC6B5" w14:textId="378E3AE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2622EBA4" w14:textId="5682272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24B6BCE9" w14:textId="478C2E2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179F151" w14:textId="3996A95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E2B6C86" w14:textId="6CE9B35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2EEF7B8" w14:textId="6C5C12C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4A219AD" w14:textId="418D915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5BFE261E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9938EB9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ZM</w:t>
            </w:r>
          </w:p>
        </w:tc>
        <w:tc>
          <w:tcPr>
            <w:tcW w:w="616" w:type="dxa"/>
            <w:shd w:val="clear" w:color="auto" w:fill="auto"/>
            <w:hideMark/>
          </w:tcPr>
          <w:p w14:paraId="6CD72419" w14:textId="521DF93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1490CB92" w14:textId="59821E2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11DE5684" w14:textId="7253C23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9A9BB74" w14:textId="7815631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F891F25" w14:textId="4704F6B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6A7C8549" w14:textId="5E13D48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46124039" w14:textId="1AC5208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4536AA77" w14:textId="75565E3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5D367650" w14:textId="769DE44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D65C829" w14:textId="239D5BA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4BC925B" w14:textId="34F4418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1476F26" w14:textId="32E6B7F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C7FC039" w14:textId="4FB23D5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07D2C8E3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0093DD1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X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D954A80" w14:textId="62839CD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2357E698" w14:textId="6CC3924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7E3623BD" w14:textId="3077662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E0617A5" w14:textId="0525C05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AC61D3C" w14:textId="7250B8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2D5C7039" w14:textId="2997938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4E4A03FD" w14:textId="2A50168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0887CD1E" w14:textId="1820CED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5CD4A0F5" w14:textId="5FDDA28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42FC585" w14:textId="0A1DE1E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7B97C73" w14:textId="669C288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1E8084A" w14:textId="1E96E2C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D92E7C7" w14:textId="5BA47BE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3150ED2E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C716F3A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N2012</w:t>
            </w:r>
          </w:p>
        </w:tc>
        <w:tc>
          <w:tcPr>
            <w:tcW w:w="616" w:type="dxa"/>
            <w:shd w:val="clear" w:color="auto" w:fill="auto"/>
            <w:hideMark/>
          </w:tcPr>
          <w:p w14:paraId="66C4D7D7" w14:textId="183D588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28992FCB" w14:textId="7B7DE1F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17CB4CAD" w14:textId="379C059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D4938B9" w14:textId="4C52802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D121409" w14:textId="63A55F6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29975671" w14:textId="5D6FC32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2DDBF73B" w14:textId="24FADF9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6AA86587" w14:textId="6947CBA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594BD6BD" w14:textId="11E1F43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D7A03AD" w14:textId="6FEDCD2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CEBD6B8" w14:textId="1ACEAED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E9926A3" w14:textId="39A3574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46C143B" w14:textId="1F9BF57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39086EC4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8A7DE13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616" w:type="dxa"/>
            <w:shd w:val="clear" w:color="auto" w:fill="auto"/>
            <w:hideMark/>
          </w:tcPr>
          <w:p w14:paraId="2AFF22A5" w14:textId="63A921F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18E0E012" w14:textId="0ABDB07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0600DB00" w14:textId="57826EC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9DE34E9" w14:textId="0F9713B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CA0CB67" w14:textId="78FCC29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0FA7F275" w14:textId="6E48A74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390D2348" w14:textId="57884F3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480F6483" w14:textId="6AED34F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118FC9E3" w14:textId="5A9A7C5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440CA34" w14:textId="6563CD3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49A0455" w14:textId="6D5FC72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3A509BF" w14:textId="2142F30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D73A832" w14:textId="5347682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2A4D7937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38E1E90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NB</w:t>
            </w:r>
          </w:p>
        </w:tc>
        <w:tc>
          <w:tcPr>
            <w:tcW w:w="616" w:type="dxa"/>
            <w:shd w:val="clear" w:color="auto" w:fill="auto"/>
            <w:hideMark/>
          </w:tcPr>
          <w:p w14:paraId="4E37271E" w14:textId="18CF768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34E49B91" w14:textId="153408D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4130D235" w14:textId="0EDEA8F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8FD0E81" w14:textId="2E2063A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F2216C5" w14:textId="2476B1C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09D06E58" w14:textId="4C751EA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1C25D34E" w14:textId="5DB1ECA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722806B0" w14:textId="6E710CC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0495865A" w14:textId="10265C9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74FDA46" w14:textId="75D13EB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D759661" w14:textId="60E1122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316F742" w14:textId="6ADE705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31867A9" w14:textId="57A7B72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1B63E46D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92FFD02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616" w:type="dxa"/>
            <w:shd w:val="clear" w:color="auto" w:fill="auto"/>
            <w:hideMark/>
          </w:tcPr>
          <w:p w14:paraId="410A2140" w14:textId="3DBAFC4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3CAA60E7" w14:textId="14DE868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6F5450C9" w14:textId="27E9D58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0AC2B2E" w14:textId="1BD9F3D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8013670" w14:textId="5F3E55C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21923F68" w14:textId="7484759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02972EA9" w14:textId="295142F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7CE5AD82" w14:textId="2116241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123E4333" w14:textId="0D37ED9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9A4C661" w14:textId="13CA325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15B62B0" w14:textId="3DA7FD8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9E5BFB2" w14:textId="6950802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DF7EDA0" w14:textId="34C186F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242F4EF6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23EE025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616" w:type="dxa"/>
            <w:shd w:val="clear" w:color="auto" w:fill="auto"/>
            <w:hideMark/>
          </w:tcPr>
          <w:p w14:paraId="2129CE46" w14:textId="0AB40DD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5BDB1D4F" w14:textId="4B09635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00003D4A" w14:textId="0980737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43BEE57" w14:textId="7022CF3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A334AC3" w14:textId="2E2B551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0CC7E339" w14:textId="7716B53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6B64C703" w14:textId="5BF24FE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1433BEF8" w14:textId="7B77578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2031F3C2" w14:textId="538F490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7610DC7" w14:textId="04CF9B2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15A5CE4" w14:textId="05BA0D1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2AA6940" w14:textId="6AB2ACC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E948E98" w14:textId="658FF50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49B9B976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5F50304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616" w:type="dxa"/>
            <w:shd w:val="clear" w:color="auto" w:fill="auto"/>
            <w:hideMark/>
          </w:tcPr>
          <w:p w14:paraId="63818D83" w14:textId="3008FEC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7C1ECB5B" w14:textId="4141BB9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446C4A0F" w14:textId="01B25BC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961FFCA" w14:textId="37FF25C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F9E8FCC" w14:textId="209999C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50FF4D6A" w14:textId="6EC64AC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6D49C036" w14:textId="7643E71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415FB640" w14:textId="30A7B06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0FDF9EFA" w14:textId="6FCAE6D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0E29B9D" w14:textId="7187895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07891C0" w14:textId="13C416F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C7C6A0A" w14:textId="14BA534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BFCBBB4" w14:textId="51FBF9E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04759A60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50CD23C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616" w:type="dxa"/>
            <w:shd w:val="clear" w:color="auto" w:fill="auto"/>
            <w:hideMark/>
          </w:tcPr>
          <w:p w14:paraId="07EA36FF" w14:textId="0C2BE7E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hideMark/>
          </w:tcPr>
          <w:p w14:paraId="3F4C7707" w14:textId="49F560D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hideMark/>
          </w:tcPr>
          <w:p w14:paraId="737F2FB1" w14:textId="05569A5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1558592" w14:textId="2491124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78F21E02" w14:textId="5446640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7B76292F" w14:textId="686EAF1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7F16F704" w14:textId="0FFDE6A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2F0F59E7" w14:textId="4EB87B7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7AF8B9B9" w14:textId="2D12358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2F9E100" w14:textId="56C17A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7397AF7" w14:textId="7D1BAD5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32F37E3" w14:textId="3067DDF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57FD75B" w14:textId="7850035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4BCC9377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EAFFFF6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Fa</w:t>
            </w:r>
          </w:p>
        </w:tc>
        <w:tc>
          <w:tcPr>
            <w:tcW w:w="616" w:type="dxa"/>
            <w:shd w:val="clear" w:color="auto" w:fill="auto"/>
            <w:hideMark/>
          </w:tcPr>
          <w:p w14:paraId="30FB44DA" w14:textId="25F82A7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328D39C9" w14:textId="75DB35E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6EEE9EA5" w14:textId="1B17BAE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3491CD9" w14:textId="3B1609C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36E482E1" w14:textId="0C49076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77DC79A" w14:textId="04358D8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2F5F654B" w14:textId="4020032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79BDBBF2" w14:textId="5E6F294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7EE01A9C" w14:textId="2D82626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669E1DB" w14:textId="4924A50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70A9341" w14:textId="7061CC3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BC018D4" w14:textId="41DC9B5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3854C4B" w14:textId="12C2B0F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327084BF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2421B3E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616" w:type="dxa"/>
            <w:shd w:val="clear" w:color="auto" w:fill="auto"/>
            <w:hideMark/>
          </w:tcPr>
          <w:p w14:paraId="3D1BD94A" w14:textId="40D922D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706BB576" w14:textId="52D9EEB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6F1D6EF1" w14:textId="7A93BD8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7361626" w14:textId="61BF7AF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0FCA0B9" w14:textId="11609C8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06AEA8C9" w14:textId="0D47A09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758DD6BF" w14:textId="651F82E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D745246" w14:textId="2DBAD1C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52852F0E" w14:textId="2C19B36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A6B0DF1" w14:textId="25D38EF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802B8EE" w14:textId="1A4E4FA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B7D6F41" w14:textId="7A43355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62206EE" w14:textId="6F57269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201BF49D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1A15447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</w:p>
        </w:tc>
        <w:tc>
          <w:tcPr>
            <w:tcW w:w="616" w:type="dxa"/>
            <w:shd w:val="clear" w:color="auto" w:fill="auto"/>
            <w:hideMark/>
          </w:tcPr>
          <w:p w14:paraId="452AE6CF" w14:textId="7BA7078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9E563D3" w14:textId="07760B6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0335A37" w14:textId="4857F71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1D18AB2D" w14:textId="0C1FDDC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566BA3DB" w14:textId="19200B7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7A79DF79" w14:textId="0890C85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307F19C6" w14:textId="38CD4EB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170C7B4D" w14:textId="78E5BAC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54E2FF8E" w14:textId="404F4B8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372C879" w14:textId="61973F8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581944A" w14:textId="4C9C359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722958D" w14:textId="482E454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4D024AD" w14:textId="49D5378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5BD76772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B83F6DC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616" w:type="dxa"/>
            <w:shd w:val="clear" w:color="auto" w:fill="auto"/>
            <w:hideMark/>
          </w:tcPr>
          <w:p w14:paraId="40A24F3B" w14:textId="6218CF4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DC66745" w14:textId="658F6AE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F749DEE" w14:textId="424F0FB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hideMark/>
          </w:tcPr>
          <w:p w14:paraId="27DB8177" w14:textId="6F9D9F8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hideMark/>
          </w:tcPr>
          <w:p w14:paraId="2B026914" w14:textId="3222188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hideMark/>
          </w:tcPr>
          <w:p w14:paraId="1685FC9C" w14:textId="61799E8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D38A612" w14:textId="1BFBFDC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hideMark/>
          </w:tcPr>
          <w:p w14:paraId="7147B942" w14:textId="3CB35EC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79B0612" w14:textId="61F6B6E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144CC5C" w14:textId="6B3A258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760CDE0" w14:textId="756DF08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7C6C5CC" w14:textId="4158066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0F9ED829" w14:textId="7B7EDB3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</w:tr>
      <w:tr w:rsidR="00260F6A" w:rsidRPr="00260F6A" w14:paraId="15045F21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1A87659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616" w:type="dxa"/>
            <w:shd w:val="clear" w:color="auto" w:fill="auto"/>
            <w:hideMark/>
          </w:tcPr>
          <w:p w14:paraId="66D130C9" w14:textId="06DEAC6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24983FD" w14:textId="161D82D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95922C7" w14:textId="533206E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hideMark/>
          </w:tcPr>
          <w:p w14:paraId="4B980A08" w14:textId="70295EE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hideMark/>
          </w:tcPr>
          <w:p w14:paraId="22C5A84E" w14:textId="45433E0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hideMark/>
          </w:tcPr>
          <w:p w14:paraId="13D6722F" w14:textId="390B67F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hideMark/>
          </w:tcPr>
          <w:p w14:paraId="24E7313E" w14:textId="0C8F5DD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hideMark/>
          </w:tcPr>
          <w:p w14:paraId="5458EBE4" w14:textId="63AE473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25E77E5" w14:textId="0FF86CB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D2A85E0" w14:textId="5418BD6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35EBB9D" w14:textId="6495DE8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4505CAF" w14:textId="289B1B9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A009FEF" w14:textId="5C94F23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7A6AEBBD" w14:textId="77777777" w:rsidTr="001C7BCF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3C23D84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Kaplan</w:t>
            </w:r>
          </w:p>
        </w:tc>
        <w:tc>
          <w:tcPr>
            <w:tcW w:w="616" w:type="dxa"/>
            <w:shd w:val="clear" w:color="auto" w:fill="auto"/>
            <w:hideMark/>
          </w:tcPr>
          <w:p w14:paraId="2DBEEA90" w14:textId="3283685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0396896" w14:textId="7208E13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56E06E8" w14:textId="6E62846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hideMark/>
          </w:tcPr>
          <w:p w14:paraId="690B9F89" w14:textId="20E5F71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hideMark/>
          </w:tcPr>
          <w:p w14:paraId="7DF43FE1" w14:textId="53459F1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hideMark/>
          </w:tcPr>
          <w:p w14:paraId="1E439746" w14:textId="63D3B81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hideMark/>
          </w:tcPr>
          <w:p w14:paraId="220F07B6" w14:textId="4036605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hideMark/>
          </w:tcPr>
          <w:p w14:paraId="35A79C32" w14:textId="75DAD6D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A200426" w14:textId="0B7C9F5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94C2BC7" w14:textId="032594C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A384271" w14:textId="7352695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B59B807" w14:textId="09A3DEC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BF5A940" w14:textId="14A00B8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489F52AB" w14:textId="77777777" w:rsidTr="001C7BCF">
        <w:trPr>
          <w:trHeight w:val="280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E2BCA6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6C2A68" w14:textId="123CF4C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A3CC97" w14:textId="42F3BE5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ECC3F3" w14:textId="288C06D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262E4D" w14:textId="66EEB46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CAFE89" w14:textId="11ECBA8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93C150" w14:textId="2490BA2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36BD0FD" w14:textId="2279121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3D32DB" w14:textId="2615118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D4D731" w14:textId="7ABC636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5078A0" w14:textId="13B92D3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230557C" w14:textId="777039C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4C5B32" w14:textId="224A97D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353959C" w14:textId="4A7C49A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</w:tbl>
    <w:p w14:paraId="11D3025A" w14:textId="244A028B" w:rsidR="009F71AE" w:rsidRPr="00260F6A" w:rsidRDefault="00960C4B">
      <w:pPr>
        <w:rPr>
          <w:rFonts w:ascii="Times New Roman" w:hAnsi="Times New Roman" w:cs="Times New Roman"/>
        </w:rPr>
      </w:pPr>
      <w:r w:rsidRPr="00260F6A">
        <w:rPr>
          <w:rFonts w:ascii="Times New Roman" w:hAnsi="Times New Roman" w:cs="Times New Roman" w:hint="eastAsia"/>
        </w:rPr>
        <w:t>Continue</w:t>
      </w:r>
    </w:p>
    <w:tbl>
      <w:tblPr>
        <w:tblW w:w="8972" w:type="dxa"/>
        <w:tblLayout w:type="fixed"/>
        <w:tblLook w:val="04A0" w:firstRow="1" w:lastRow="0" w:firstColumn="1" w:lastColumn="0" w:noHBand="0" w:noVBand="1"/>
      </w:tblPr>
      <w:tblGrid>
        <w:gridCol w:w="964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260F6A" w:rsidRPr="00260F6A" w14:paraId="2CF44507" w14:textId="77777777" w:rsidTr="008D38E1">
        <w:trPr>
          <w:trHeight w:val="280"/>
        </w:trPr>
        <w:tc>
          <w:tcPr>
            <w:tcW w:w="9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0F80A" w14:textId="65EEBB7D" w:rsidR="00E60D68" w:rsidRPr="00260F6A" w:rsidRDefault="00960C4B" w:rsidP="008D38E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E60D68"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train</w:t>
            </w:r>
          </w:p>
        </w:tc>
        <w:tc>
          <w:tcPr>
            <w:tcW w:w="8008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E86EEC" w14:textId="247B128A" w:rsidR="00E60D68" w:rsidRPr="00260F6A" w:rsidRDefault="00960C4B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Amino acid point mutation positions (position of alignment)</w:t>
            </w:r>
          </w:p>
        </w:tc>
      </w:tr>
      <w:tr w:rsidR="00260F6A" w:rsidRPr="00260F6A" w14:paraId="20395DD0" w14:textId="77777777" w:rsidTr="008D38E1">
        <w:trPr>
          <w:trHeight w:val="280"/>
        </w:trPr>
        <w:tc>
          <w:tcPr>
            <w:tcW w:w="96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8E999" w14:textId="77777777" w:rsidR="00332200" w:rsidRPr="00260F6A" w:rsidRDefault="00332200" w:rsidP="003322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F65412" w14:textId="40782D3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0406EF" w14:textId="57E02F1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8AFB34" w14:textId="62ED925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D3E7D0" w14:textId="5B3E3FA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70DC05" w14:textId="2B9A1C8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B59443" w14:textId="5D0F645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05D67D" w14:textId="42F5F35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022E89" w14:textId="38CF78C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C00F4B" w14:textId="764AE2A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177BB3" w14:textId="6FD39AA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F1587F" w14:textId="0950ADD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DCCB24" w14:textId="0E99EAB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69F719" w14:textId="0F26D95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187</w:t>
            </w:r>
          </w:p>
        </w:tc>
      </w:tr>
      <w:tr w:rsidR="00260F6A" w:rsidRPr="00260F6A" w14:paraId="793CC136" w14:textId="77777777" w:rsidTr="008D38E1">
        <w:trPr>
          <w:trHeight w:val="280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D0C569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Bartha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32269D" w14:textId="6C3C85D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0003DE" w14:textId="7B78D9B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A12349" w14:textId="2A2C953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D34D83" w14:textId="3E5411C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515196" w14:textId="5DB41A9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B3D946" w14:textId="3210862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A31245" w14:textId="27FEDF1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00B19D" w14:textId="3C0DF1E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AAB7FD" w14:textId="30CA22D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614A96" w14:textId="733AE14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7748FE" w14:textId="4A99EB9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37EC59" w14:textId="54EA01C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72F563" w14:textId="73EFB27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</w:tr>
      <w:tr w:rsidR="00260F6A" w:rsidRPr="00260F6A" w14:paraId="1DDD05EF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ACD2456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616" w:type="dxa"/>
            <w:shd w:val="clear" w:color="auto" w:fill="auto"/>
            <w:hideMark/>
          </w:tcPr>
          <w:p w14:paraId="1AF7CA7D" w14:textId="5DB80D5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2F1FEFAF" w14:textId="70DD666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773AD0FB" w14:textId="797DD94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670272B" w14:textId="1E605AB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79B6B5F" w14:textId="2545BA8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072F1AD" w14:textId="5FA4272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4AE75B5" w14:textId="20CD8CD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3E65DE6" w14:textId="4DA26A9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57ACFC6C" w14:textId="1916FA5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25C9A19" w14:textId="1F6E827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59062E9" w14:textId="607B2BD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F2F5678" w14:textId="7771AA8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614FA8E" w14:textId="7B470EE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4D38C307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3396E7A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616" w:type="dxa"/>
            <w:shd w:val="clear" w:color="auto" w:fill="auto"/>
            <w:hideMark/>
          </w:tcPr>
          <w:p w14:paraId="0D501132" w14:textId="27CD85A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53B05A98" w14:textId="2402F9F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2F90523C" w14:textId="1537D27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EAF998B" w14:textId="18001DA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1A249DB" w14:textId="2180F88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9F820AB" w14:textId="5375CC6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F09E5E3" w14:textId="0126272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9C4FDED" w14:textId="0C07C3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654E1302" w14:textId="294EAF8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F3C307B" w14:textId="08321AE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31CC915" w14:textId="3BBF410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25B01C5" w14:textId="1848513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85FC5EC" w14:textId="11F7E56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3087A1E8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59ECAA6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616" w:type="dxa"/>
            <w:shd w:val="clear" w:color="auto" w:fill="auto"/>
            <w:hideMark/>
          </w:tcPr>
          <w:p w14:paraId="07D0F363" w14:textId="016B1DC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7615CF77" w14:textId="337DB42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3DC4F268" w14:textId="46DCE21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7944218" w14:textId="599F396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DB8630B" w14:textId="7A2BE22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5BC6C0C" w14:textId="14F450E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889D409" w14:textId="000ACCD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A9848A5" w14:textId="67399D5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0F27A096" w14:textId="30AE192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E484845" w14:textId="79AA5C3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6097E98" w14:textId="623E650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54A6D0E" w14:textId="795C684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34671C7" w14:textId="20C0FE7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25417BCD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E5B071D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LGX</w:t>
            </w:r>
          </w:p>
        </w:tc>
        <w:tc>
          <w:tcPr>
            <w:tcW w:w="616" w:type="dxa"/>
            <w:shd w:val="clear" w:color="auto" w:fill="auto"/>
            <w:hideMark/>
          </w:tcPr>
          <w:p w14:paraId="652CC876" w14:textId="392B1A7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02134A69" w14:textId="2FE215C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391A5511" w14:textId="01F1BFE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23E4C7D" w14:textId="0A3FE68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B0923AF" w14:textId="0D4A723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8AAED54" w14:textId="0FC1C08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05F99FD" w14:textId="140BB50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EA35D05" w14:textId="75F9FAB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3C34680D" w14:textId="3752229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1888F64" w14:textId="553AC47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EF1D2E9" w14:textId="1EA5104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E34F77C" w14:textId="6AF0491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107046D" w14:textId="324E74E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718CD983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C3735C5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616" w:type="dxa"/>
            <w:shd w:val="clear" w:color="auto" w:fill="auto"/>
            <w:hideMark/>
          </w:tcPr>
          <w:p w14:paraId="4D16BFA6" w14:textId="54E3303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7CC33185" w14:textId="5C991A6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674FC2EF" w14:textId="2E6B7DB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9F64255" w14:textId="3220D8D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75BAC37" w14:textId="0F7D5CD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2EAA535" w14:textId="623ED3E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ED09308" w14:textId="6BA7E5D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2A57D43" w14:textId="19D6315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11C347A3" w14:textId="3C02A52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B9FF8F5" w14:textId="553C214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31E8016" w14:textId="57A19D2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4247E7F" w14:textId="0833DF1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71591F2" w14:textId="573A83B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385357FB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381664F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MZ1</w:t>
            </w:r>
          </w:p>
        </w:tc>
        <w:tc>
          <w:tcPr>
            <w:tcW w:w="616" w:type="dxa"/>
            <w:shd w:val="clear" w:color="auto" w:fill="auto"/>
            <w:hideMark/>
          </w:tcPr>
          <w:p w14:paraId="563EB7F2" w14:textId="58297C2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3F239130" w14:textId="07DA34B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5285A2D9" w14:textId="1256DF5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BC53273" w14:textId="46C1A94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72D5AE5" w14:textId="00C88B6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204B311" w14:textId="710EE91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9569600" w14:textId="01440DD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9C55D89" w14:textId="0A510D8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33A21AF3" w14:textId="219FB12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CF0AF5F" w14:textId="3F2E5CB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884BA35" w14:textId="13C060B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6E87645" w14:textId="79017CF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F0E07EF" w14:textId="771992A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18BE8613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0631132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616" w:type="dxa"/>
            <w:shd w:val="clear" w:color="auto" w:fill="auto"/>
            <w:hideMark/>
          </w:tcPr>
          <w:p w14:paraId="2397A347" w14:textId="5EC5A4B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0B5F94DE" w14:textId="2182F76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6CDEB35B" w14:textId="08DF6F9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693986E" w14:textId="76D02B1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74B7CDD" w14:textId="19E9410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6022060" w14:textId="61C1D83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AA0C08B" w14:textId="058BBC0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hideMark/>
          </w:tcPr>
          <w:p w14:paraId="24075AC8" w14:textId="6639ACE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49326CAB" w14:textId="5A7A7CC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E7FB6F0" w14:textId="788D934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499CE5B" w14:textId="4B8E6E4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B8E699A" w14:textId="01A3B63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1760C31" w14:textId="67DEB0B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198ACD4D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02A4B4F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616" w:type="dxa"/>
            <w:shd w:val="clear" w:color="auto" w:fill="auto"/>
            <w:hideMark/>
          </w:tcPr>
          <w:p w14:paraId="51980FAF" w14:textId="54FA4F1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519E7B53" w14:textId="77B1F6B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47EDF552" w14:textId="720B1FF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EE92049" w14:textId="3108E07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0884DAA" w14:textId="0D1FAEF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8182EA1" w14:textId="75D9C7A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2C18EFC" w14:textId="3DF114D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69731BE" w14:textId="0A8C011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415BF17B" w14:textId="69B6A83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F4BE302" w14:textId="6164EDE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D50B013" w14:textId="6668CEE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B7F958E" w14:textId="24ED447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8993B75" w14:textId="7D00512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5A45CB68" w14:textId="77777777" w:rsidTr="008D38E1">
        <w:trPr>
          <w:trHeight w:val="260"/>
        </w:trPr>
        <w:tc>
          <w:tcPr>
            <w:tcW w:w="964" w:type="dxa"/>
            <w:shd w:val="clear" w:color="auto" w:fill="auto"/>
            <w:vAlign w:val="center"/>
            <w:hideMark/>
          </w:tcPr>
          <w:p w14:paraId="7CF2B59F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MX</w:t>
            </w:r>
          </w:p>
        </w:tc>
        <w:tc>
          <w:tcPr>
            <w:tcW w:w="616" w:type="dxa"/>
            <w:shd w:val="clear" w:color="auto" w:fill="auto"/>
            <w:hideMark/>
          </w:tcPr>
          <w:p w14:paraId="062E8CE0" w14:textId="68024A0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2DF2772" w14:textId="19485B3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05F9117E" w14:textId="4088521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F20B06B" w14:textId="394FD91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41CC1B3" w14:textId="5628B10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E3FDF25" w14:textId="1F3F151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3607698" w14:textId="32B7E06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6B26B21" w14:textId="3A3C87D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55C49685" w14:textId="71C55D4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1CF5BBB" w14:textId="5B170F6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AFF18F5" w14:textId="54DC48D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76D4AF0" w14:textId="4CC762B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6E0D484" w14:textId="0924C81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13719A1B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2992D7F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WY</w:t>
            </w:r>
          </w:p>
        </w:tc>
        <w:tc>
          <w:tcPr>
            <w:tcW w:w="616" w:type="dxa"/>
            <w:shd w:val="clear" w:color="auto" w:fill="auto"/>
            <w:hideMark/>
          </w:tcPr>
          <w:p w14:paraId="09733D61" w14:textId="57D9973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2506565B" w14:textId="0A4DAE3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7F2BA9A9" w14:textId="3AE5D7A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918B8F9" w14:textId="7C25FCB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47CF69B" w14:textId="63915EB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90D8374" w14:textId="4085FE2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678EF99" w14:textId="7EA8716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88CC775" w14:textId="4F49705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6BCC852E" w14:textId="427C32C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01E1FF6" w14:textId="14F1A86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EBCE9B9" w14:textId="726FA8D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05F3160" w14:textId="56CD0BB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EF6218B" w14:textId="33B9243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35EF5C99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831B1AA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616" w:type="dxa"/>
            <w:shd w:val="clear" w:color="auto" w:fill="auto"/>
            <w:hideMark/>
          </w:tcPr>
          <w:p w14:paraId="75796E8B" w14:textId="6105154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4E92B5A5" w14:textId="7136A1D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6D4F4B30" w14:textId="68383E3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6045EE2" w14:textId="331F459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0B8D40D" w14:textId="4EC757D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DABC94C" w14:textId="4A31049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2562288" w14:textId="183205A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D777E8C" w14:textId="2F5E6F1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3C3E6ABF" w14:textId="0CAC571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191E978" w14:textId="4CF69A6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5B67065" w14:textId="373781C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3029754" w14:textId="07612B1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57433AD" w14:textId="0AA7BBA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648D75C5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AC030E0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616" w:type="dxa"/>
            <w:shd w:val="clear" w:color="auto" w:fill="auto"/>
            <w:hideMark/>
          </w:tcPr>
          <w:p w14:paraId="7A1FCC4D" w14:textId="46A87EB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30ED9864" w14:textId="3621348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25FBF5E4" w14:textId="172BF5F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E150332" w14:textId="27B6307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7286710" w14:textId="56F45EA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40698BF" w14:textId="0BF0419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C1E9941" w14:textId="6E475DC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CE9F921" w14:textId="667AF28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07072868" w14:textId="1BCC667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8A5C0D9" w14:textId="7B94331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9E41EF8" w14:textId="03916FE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F84FDA3" w14:textId="2418D6D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C03457C" w14:textId="249440F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2777EAD3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1EBEA99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616" w:type="dxa"/>
            <w:shd w:val="clear" w:color="auto" w:fill="auto"/>
            <w:hideMark/>
          </w:tcPr>
          <w:p w14:paraId="7293B5DD" w14:textId="6F8F014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27B4C7A9" w14:textId="7F9B90D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5D5C7948" w14:textId="0A0AAF7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FA5A5A9" w14:textId="4AFBC88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0D10A74" w14:textId="61EBFAE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E8AD79B" w14:textId="2FB623E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F7E62D9" w14:textId="7A368B2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EA2FD52" w14:textId="2A11394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6DDCE823" w14:textId="4EA6B93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EC26D24" w14:textId="60A4EAC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3E1E39C" w14:textId="211FF71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BE58FDE" w14:textId="41BB83D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0CD1A55" w14:textId="50C533A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36AAF0FC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E78601E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616" w:type="dxa"/>
            <w:shd w:val="clear" w:color="auto" w:fill="auto"/>
            <w:hideMark/>
          </w:tcPr>
          <w:p w14:paraId="2B0C32F8" w14:textId="3E4CDBA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0E0C264B" w14:textId="12326ED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0325C8B1" w14:textId="245CB4B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B90DFAD" w14:textId="39F77E0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FE1E496" w14:textId="5F78AC1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80B3F2E" w14:textId="51A8FE7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283CF1B" w14:textId="13B03B8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5AD2156" w14:textId="5C13E6E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0DE4DAFA" w14:textId="2AE21AF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FB170AE" w14:textId="09AE711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53C7E1A" w14:textId="0D86468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CBEA2CF" w14:textId="4A3CF6F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878A050" w14:textId="150DBA6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264FC3C7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6EBB7CE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ZM</w:t>
            </w:r>
          </w:p>
        </w:tc>
        <w:tc>
          <w:tcPr>
            <w:tcW w:w="616" w:type="dxa"/>
            <w:shd w:val="clear" w:color="auto" w:fill="auto"/>
            <w:hideMark/>
          </w:tcPr>
          <w:p w14:paraId="2BF745E2" w14:textId="775774B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4840C618" w14:textId="3C0372E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77FC5C22" w14:textId="2E18E32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7678741" w14:textId="0F1E03F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9BC88AD" w14:textId="3E7B065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0D43A4D" w14:textId="3717DD7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8CD7390" w14:textId="591A012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CD7421E" w14:textId="01C3DB7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39103478" w14:textId="3C24912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DB9A295" w14:textId="4921D0E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59EF072" w14:textId="2DDA611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D7AEF61" w14:textId="47A7B7A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03E04ED" w14:textId="60D0C25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4AD490F0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D166E4D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X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09264FA" w14:textId="4F483DC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4B389EF7" w14:textId="4334C5A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563742E5" w14:textId="2F91417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10E2AE1" w14:textId="2FB8718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78FAB7E" w14:textId="580E603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DB2CBA1" w14:textId="6FEDED0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F3AA492" w14:textId="003C03E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7C86103" w14:textId="59F5FF5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1D3E8031" w14:textId="25DBF01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1C891F3" w14:textId="5900D85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693C8F5" w14:textId="7C3AE6C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E9122E4" w14:textId="5A474C7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0F46507" w14:textId="17FB653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1387857A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7C92765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N2012</w:t>
            </w:r>
          </w:p>
        </w:tc>
        <w:tc>
          <w:tcPr>
            <w:tcW w:w="616" w:type="dxa"/>
            <w:shd w:val="clear" w:color="auto" w:fill="auto"/>
            <w:hideMark/>
          </w:tcPr>
          <w:p w14:paraId="5AF93039" w14:textId="3ABCF35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24BBCF14" w14:textId="47D39B7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5403F9F9" w14:textId="3C57423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79998C7" w14:textId="2CDE85C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A86E389" w14:textId="1778DA7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3D3BF0F" w14:textId="778A79F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D557672" w14:textId="5D117AC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2ADBEA4" w14:textId="3BDCEB3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1E778182" w14:textId="1996D19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9B0093A" w14:textId="0893308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15EEE55" w14:textId="6994D9D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1E9FACF" w14:textId="39AB30E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847BF6D" w14:textId="589B5F6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156B1CC4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1185ABB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616" w:type="dxa"/>
            <w:shd w:val="clear" w:color="auto" w:fill="auto"/>
            <w:hideMark/>
          </w:tcPr>
          <w:p w14:paraId="2E5DA7BA" w14:textId="75759A7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59F864B5" w14:textId="6AC5B98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293C614D" w14:textId="63667E4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C6D8FE2" w14:textId="1C4F130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2357A76" w14:textId="65865F6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8A7E4E6" w14:textId="0EE90E5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C0511D7" w14:textId="788DC38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98A271F" w14:textId="48C188B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140B84B7" w14:textId="45B1D02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8EF19A7" w14:textId="669296D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7B7E5D9" w14:textId="60B0D81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4F988ED" w14:textId="63E8ABB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406D6CD" w14:textId="5B7D106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133F164E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93B37B6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NB</w:t>
            </w:r>
          </w:p>
        </w:tc>
        <w:tc>
          <w:tcPr>
            <w:tcW w:w="616" w:type="dxa"/>
            <w:shd w:val="clear" w:color="auto" w:fill="auto"/>
            <w:hideMark/>
          </w:tcPr>
          <w:p w14:paraId="7FD516E8" w14:textId="2CD0B58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2CDCC1A9" w14:textId="0D8D59A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2BFE4225" w14:textId="1000310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43C3F6F" w14:textId="28D2087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65A75CB" w14:textId="1B8036D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765B8DF" w14:textId="5414FE3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47231D5" w14:textId="1935937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BEE84BA" w14:textId="1C6CDFE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0866D74C" w14:textId="08F0FCC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C5E3EAC" w14:textId="5949F9F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69731EF" w14:textId="3D5CA25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1639BEE" w14:textId="135C937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561C7EA" w14:textId="0DC69B2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1FA78335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6476DF2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616" w:type="dxa"/>
            <w:shd w:val="clear" w:color="auto" w:fill="auto"/>
            <w:hideMark/>
          </w:tcPr>
          <w:p w14:paraId="2D51E549" w14:textId="6A66F01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39D5EB79" w14:textId="517E782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5EB76582" w14:textId="747EF22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CBE234A" w14:textId="7CF775A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55C9969" w14:textId="1917C6B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C762E95" w14:textId="4FFEF8A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CE5D103" w14:textId="0CEF240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790337D" w14:textId="03100FA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6213FC41" w14:textId="6786EA5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3C12C25" w14:textId="7421382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4C75BD0" w14:textId="236E7BB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F1A0245" w14:textId="3B89C1E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3D5E463" w14:textId="18B517B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37459F51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861488A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616" w:type="dxa"/>
            <w:shd w:val="clear" w:color="auto" w:fill="auto"/>
            <w:hideMark/>
          </w:tcPr>
          <w:p w14:paraId="4728D07E" w14:textId="1CF6451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03D33D15" w14:textId="48719CE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59DAF0CC" w14:textId="5004017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F54955B" w14:textId="6B7500C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AF29655" w14:textId="6B707F4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77DFF4A" w14:textId="251F67A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7B78D80" w14:textId="6D449A3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7BC5C9D" w14:textId="4DFE6F7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7039C946" w14:textId="546C2A1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3EB8540" w14:textId="6608E41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D63EE26" w14:textId="3BFD625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DB3F20E" w14:textId="787C92E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B5A0384" w14:textId="6A92DBB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52A861E3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4FDC165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616" w:type="dxa"/>
            <w:shd w:val="clear" w:color="auto" w:fill="auto"/>
            <w:hideMark/>
          </w:tcPr>
          <w:p w14:paraId="15F0E070" w14:textId="7F9A757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54DEEAA0" w14:textId="3C56EBF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06DBCFF9" w14:textId="5000122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9C640C0" w14:textId="6724E6B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5AECF8F" w14:textId="5C68A7A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E5D5135" w14:textId="1F4EB5B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D0110D4" w14:textId="1BDC7DA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CEF8629" w14:textId="0C881EC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7BFA9128" w14:textId="25120F9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69FA98F" w14:textId="6D45151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638C0DE" w14:textId="4FF580B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A4BF066" w14:textId="6E81B22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E52342D" w14:textId="125304E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74E4BAB4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0C01C81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616" w:type="dxa"/>
            <w:shd w:val="clear" w:color="auto" w:fill="auto"/>
            <w:hideMark/>
          </w:tcPr>
          <w:p w14:paraId="05124EF1" w14:textId="0BC4925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2A6B315E" w14:textId="6DD642A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6D51B75E" w14:textId="1EAABB6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2F47147" w14:textId="31C0DF8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26AAB2CC" w14:textId="12FAF55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D99F547" w14:textId="4E18686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6639557" w14:textId="6B34A5A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564D77E" w14:textId="65BAFCB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08ABA8AF" w14:textId="56A9135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C7305FC" w14:textId="4984B8C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3B9682B" w14:textId="3CD32E8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ADE0860" w14:textId="01FDBB7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2F3FAAE" w14:textId="0D95813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736AD509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5DB6EE6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Fa</w:t>
            </w:r>
          </w:p>
        </w:tc>
        <w:tc>
          <w:tcPr>
            <w:tcW w:w="616" w:type="dxa"/>
            <w:shd w:val="clear" w:color="auto" w:fill="auto"/>
            <w:hideMark/>
          </w:tcPr>
          <w:p w14:paraId="4E3A296C" w14:textId="3B23F27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2853F318" w14:textId="7CC0F29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37A1B7E9" w14:textId="318DB88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2193777" w14:textId="4B38558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2C71B78F" w14:textId="6648027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19BAEEF" w14:textId="649236C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C92D353" w14:textId="0961B45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7C20273" w14:textId="17B7A7B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48E4D3D0" w14:textId="665EC10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D9EAAD5" w14:textId="7196BA0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B0C5FCF" w14:textId="6A7841A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4C4450B" w14:textId="2019374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8997D5B" w14:textId="350DBD9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69529C58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47BB753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616" w:type="dxa"/>
            <w:shd w:val="clear" w:color="auto" w:fill="auto"/>
            <w:hideMark/>
          </w:tcPr>
          <w:p w14:paraId="7934CB22" w14:textId="789BFA1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16" w:type="dxa"/>
            <w:shd w:val="clear" w:color="auto" w:fill="auto"/>
            <w:hideMark/>
          </w:tcPr>
          <w:p w14:paraId="7961CB56" w14:textId="44E247B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shd w:val="clear" w:color="auto" w:fill="auto"/>
            <w:hideMark/>
          </w:tcPr>
          <w:p w14:paraId="37C2A957" w14:textId="1F6A393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1E73543" w14:textId="3EB624F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DF33031" w14:textId="5F12582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58CB45F" w14:textId="06230DD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1F081EC" w14:textId="6173121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2B4F34E" w14:textId="4E19B60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02E6D680" w14:textId="7963489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CBF93D6" w14:textId="4136CD8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C976073" w14:textId="7F847AF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65BCEF5" w14:textId="7E2878D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B1F42CE" w14:textId="4B87362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</w:tr>
      <w:tr w:rsidR="00260F6A" w:rsidRPr="00260F6A" w14:paraId="4B9BCB33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144CF10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</w:p>
        </w:tc>
        <w:tc>
          <w:tcPr>
            <w:tcW w:w="616" w:type="dxa"/>
            <w:shd w:val="clear" w:color="auto" w:fill="auto"/>
            <w:hideMark/>
          </w:tcPr>
          <w:p w14:paraId="67C84C49" w14:textId="206538B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A23848F" w14:textId="10864B6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FA114FB" w14:textId="51DF965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1AE890C" w14:textId="111A51B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FCC5D1D" w14:textId="478DAF9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E1CED84" w14:textId="4046004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26D09B79" w14:textId="781F44D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BE9457A" w14:textId="4A3604E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F1B2EF7" w14:textId="46F143C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0E584CF" w14:textId="13349D4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024D330" w14:textId="27F6C86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FC6B80B" w14:textId="7680AA6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58F7581" w14:textId="75F9CA1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2E0A6045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2CF4E9A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616" w:type="dxa"/>
            <w:shd w:val="clear" w:color="auto" w:fill="auto"/>
            <w:hideMark/>
          </w:tcPr>
          <w:p w14:paraId="56073313" w14:textId="2091778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D3F4487" w14:textId="4C00FF2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F34ED13" w14:textId="5F91737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C77B976" w14:textId="1C76E53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812A940" w14:textId="081E9D5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EF3DDBB" w14:textId="02B2117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C8E34D6" w14:textId="69E738F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68DD0C7" w14:textId="07C242C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98F56BB" w14:textId="646A269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AFF281D" w14:textId="26BB02E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9B2B4C1" w14:textId="6573504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07CD3040" w14:textId="434901F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65C0BC72" w14:textId="7FCBE9B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6CF69398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F1BFE66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616" w:type="dxa"/>
            <w:shd w:val="clear" w:color="auto" w:fill="auto"/>
            <w:hideMark/>
          </w:tcPr>
          <w:p w14:paraId="4FFB65E5" w14:textId="29F314E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A80F008" w14:textId="702B64B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F856E0C" w14:textId="3D656E5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CDBA809" w14:textId="55F0771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1CA4DC5" w14:textId="049CDAA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91632A5" w14:textId="4AAC15C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3A1A0A3" w14:textId="15F723F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A9C45A2" w14:textId="46AFDEB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8284F71" w14:textId="0C42651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D7C51A2" w14:textId="40242DE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5547470" w14:textId="4C9E78F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4403DC8E" w14:textId="123A71E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633114C4" w14:textId="486AFA4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672D3F85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A8919BE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Kaplan</w:t>
            </w:r>
          </w:p>
        </w:tc>
        <w:tc>
          <w:tcPr>
            <w:tcW w:w="616" w:type="dxa"/>
            <w:shd w:val="clear" w:color="auto" w:fill="auto"/>
            <w:hideMark/>
          </w:tcPr>
          <w:p w14:paraId="08AD5AAE" w14:textId="5F0AADD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D7C71B7" w14:textId="5B2C554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A2375A3" w14:textId="54B89B9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D64C74E" w14:textId="5CCD79E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E3ED40E" w14:textId="51726DA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B59D2F6" w14:textId="37E02D9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5FFEF1D8" w14:textId="067B30F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290DA70" w14:textId="351DFD7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A18D4E7" w14:textId="0112CF4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5AC7011" w14:textId="410BD04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3542754" w14:textId="0A657D3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4E756B40" w14:textId="4EE0E76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9A056C3" w14:textId="74F84BD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47DF5F90" w14:textId="77777777" w:rsidTr="008D38E1">
        <w:trPr>
          <w:trHeight w:val="280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AB27F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FCEA288" w14:textId="3340424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53E0090" w14:textId="6F26B02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A88740" w14:textId="7461E64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A5994AA" w14:textId="55E68D8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A9259D" w14:textId="5392058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14A212" w14:textId="0BAED9A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79A628E" w14:textId="3496988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C3CF82" w14:textId="4BF47DC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FC739B" w14:textId="2FD34AA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EC0927" w14:textId="56C3D13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7280326" w14:textId="5EE287E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50D8472" w14:textId="147596D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29EF9BC" w14:textId="76BF363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</w:tbl>
    <w:p w14:paraId="68FF83D2" w14:textId="10C61635" w:rsidR="00E60D68" w:rsidRPr="00260F6A" w:rsidRDefault="00960C4B">
      <w:pPr>
        <w:rPr>
          <w:rFonts w:ascii="Times New Roman" w:hAnsi="Times New Roman" w:cs="Times New Roman"/>
        </w:rPr>
      </w:pPr>
      <w:r w:rsidRPr="00260F6A">
        <w:rPr>
          <w:rFonts w:ascii="Times New Roman" w:hAnsi="Times New Roman" w:cs="Times New Roman" w:hint="eastAsia"/>
        </w:rPr>
        <w:t>Continue</w:t>
      </w:r>
    </w:p>
    <w:tbl>
      <w:tblPr>
        <w:tblW w:w="8972" w:type="dxa"/>
        <w:tblLayout w:type="fixed"/>
        <w:tblLook w:val="04A0" w:firstRow="1" w:lastRow="0" w:firstColumn="1" w:lastColumn="0" w:noHBand="0" w:noVBand="1"/>
      </w:tblPr>
      <w:tblGrid>
        <w:gridCol w:w="964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260F6A" w:rsidRPr="00260F6A" w14:paraId="1EFA9223" w14:textId="77777777" w:rsidTr="008D38E1">
        <w:trPr>
          <w:trHeight w:val="280"/>
        </w:trPr>
        <w:tc>
          <w:tcPr>
            <w:tcW w:w="9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64BE70" w14:textId="78E75AF6" w:rsidR="00E60D68" w:rsidRPr="00260F6A" w:rsidRDefault="00960C4B" w:rsidP="008D38E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E60D68"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train</w:t>
            </w:r>
          </w:p>
        </w:tc>
        <w:tc>
          <w:tcPr>
            <w:tcW w:w="8008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EA8B9A" w14:textId="5AFA014E" w:rsidR="00E60D68" w:rsidRPr="00260F6A" w:rsidRDefault="00960C4B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Amino acid point mutation positions (position of alignment)</w:t>
            </w:r>
          </w:p>
        </w:tc>
      </w:tr>
      <w:tr w:rsidR="00260F6A" w:rsidRPr="00260F6A" w14:paraId="06422A25" w14:textId="77777777" w:rsidTr="008D38E1">
        <w:trPr>
          <w:trHeight w:val="280"/>
        </w:trPr>
        <w:tc>
          <w:tcPr>
            <w:tcW w:w="96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51C43" w14:textId="77777777" w:rsidR="00332200" w:rsidRPr="00260F6A" w:rsidRDefault="00332200" w:rsidP="003322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D9FE1F" w14:textId="6B745D4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F6C58E" w14:textId="416E77D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058758" w14:textId="0E998C2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25FBA1" w14:textId="7F4B479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334653" w14:textId="417495B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1DBB49" w14:textId="120AC49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A6D742" w14:textId="1A2850F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9CBC7D" w14:textId="5464EEB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F80C7C" w14:textId="50B6920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03BB4D" w14:textId="36C25CF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355308" w14:textId="653A754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BF66D9" w14:textId="5F84E75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D95FEF" w14:textId="7477D90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324</w:t>
            </w:r>
          </w:p>
        </w:tc>
      </w:tr>
      <w:tr w:rsidR="00260F6A" w:rsidRPr="00260F6A" w14:paraId="7692F93F" w14:textId="77777777" w:rsidTr="008D38E1">
        <w:trPr>
          <w:trHeight w:val="280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578A82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Bartha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69787D" w14:textId="02C0716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403664" w14:textId="17A0CBB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737225" w14:textId="2A11F9E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EECAC9" w14:textId="276ED11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E65697" w14:textId="341DEBA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94A2F8" w14:textId="68FAAB2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3CBBD7" w14:textId="27E88C4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FF0658" w14:textId="609644F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A30C47" w14:textId="4BF9C2B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1ABD04" w14:textId="1DE73B3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D1F5EE" w14:textId="5B9DE5A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D47D23" w14:textId="1782576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D15ABE" w14:textId="3C26F34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D</w:t>
            </w:r>
          </w:p>
        </w:tc>
      </w:tr>
      <w:tr w:rsidR="00260F6A" w:rsidRPr="00260F6A" w14:paraId="012AEC39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F70EF01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616" w:type="dxa"/>
            <w:shd w:val="clear" w:color="auto" w:fill="auto"/>
            <w:hideMark/>
          </w:tcPr>
          <w:p w14:paraId="2A8DE2CA" w14:textId="4CC95F9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204228BD" w14:textId="1DFE963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521ADD5" w14:textId="1886C39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8168FAF" w14:textId="6A56C7D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492F51B" w14:textId="1636CEB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4D1E00F" w14:textId="218C120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28D4B5C" w14:textId="05E77A0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190CCD6" w14:textId="31EB715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2B0EDB01" w14:textId="2370DE2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3F474BE" w14:textId="2D2DD70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42FA3B6" w14:textId="5168456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2A83098" w14:textId="639B4AE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95D08E3" w14:textId="35CFDD8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2CF4917A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6B4EEA4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616" w:type="dxa"/>
            <w:shd w:val="clear" w:color="auto" w:fill="auto"/>
            <w:hideMark/>
          </w:tcPr>
          <w:p w14:paraId="463402AA" w14:textId="6E67AD6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54570714" w14:textId="1625212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9B76382" w14:textId="75EC160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B713283" w14:textId="7D16F63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0ABC5F3" w14:textId="74F19CB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8D5C695" w14:textId="29EA0A5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C300AA8" w14:textId="05D0E37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A15C8A4" w14:textId="3680F42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70BF0DD9" w14:textId="6387E1B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C83289A" w14:textId="628ACB5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EB99600" w14:textId="01A79CC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16" w:type="dxa"/>
            <w:shd w:val="clear" w:color="auto" w:fill="auto"/>
            <w:noWrap/>
            <w:hideMark/>
          </w:tcPr>
          <w:p w14:paraId="30BC7A28" w14:textId="16354AE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16" w:type="dxa"/>
            <w:shd w:val="clear" w:color="auto" w:fill="auto"/>
            <w:noWrap/>
            <w:hideMark/>
          </w:tcPr>
          <w:p w14:paraId="49A7299F" w14:textId="16AAB3E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179E3EF1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D7DD18F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616" w:type="dxa"/>
            <w:shd w:val="clear" w:color="auto" w:fill="auto"/>
            <w:hideMark/>
          </w:tcPr>
          <w:p w14:paraId="1EDD256E" w14:textId="7D31B1D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24F1B592" w14:textId="639B7BD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7CF55E3" w14:textId="04EF58A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81ED9FB" w14:textId="2A0ADCF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29D36F7" w14:textId="6635820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14529832" w14:textId="5387AC9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FA57062" w14:textId="4D332D2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8D53E9C" w14:textId="29A662B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37CFCCCD" w14:textId="1E5D15F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9F09E0E" w14:textId="1133880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EEC40CC" w14:textId="61C2638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87EB76A" w14:textId="019F71B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04F272A" w14:textId="2BB5DD8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459BFD55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CE15E5F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LGX</w:t>
            </w:r>
          </w:p>
        </w:tc>
        <w:tc>
          <w:tcPr>
            <w:tcW w:w="616" w:type="dxa"/>
            <w:shd w:val="clear" w:color="auto" w:fill="auto"/>
            <w:hideMark/>
          </w:tcPr>
          <w:p w14:paraId="5CEE2C8A" w14:textId="6ADC00E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382F95A8" w14:textId="0057636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48D1A9C" w14:textId="2785C42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4429E94" w14:textId="5F52010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ACA4752" w14:textId="409D057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0D1EC712" w14:textId="143551D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0C7AC71" w14:textId="5D179B7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72F6004" w14:textId="5C248CF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2F8341C3" w14:textId="4493426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97E942E" w14:textId="70D782C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8078758" w14:textId="13D9024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3E0249F" w14:textId="0D84297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8E99F95" w14:textId="205BFED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6380EEF2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C52766E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616" w:type="dxa"/>
            <w:shd w:val="clear" w:color="auto" w:fill="auto"/>
            <w:hideMark/>
          </w:tcPr>
          <w:p w14:paraId="5296178D" w14:textId="6DFF1E1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631261E6" w14:textId="6C28312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342A10D" w14:textId="3E60ADA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E294A29" w14:textId="079D758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10EE9F3" w14:textId="763DE0A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4431EE10" w14:textId="70ACCF6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A86AD09" w14:textId="37A607A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BA90837" w14:textId="6D2B92B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0EACE692" w14:textId="646BEBF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A16388C" w14:textId="2F3C808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1840D9A" w14:textId="74528CC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20AB65F" w14:textId="1D3A4C3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00323CB" w14:textId="3EF42C9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64674930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45BAFB3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MZ1</w:t>
            </w:r>
          </w:p>
        </w:tc>
        <w:tc>
          <w:tcPr>
            <w:tcW w:w="616" w:type="dxa"/>
            <w:shd w:val="clear" w:color="auto" w:fill="auto"/>
            <w:hideMark/>
          </w:tcPr>
          <w:p w14:paraId="2C70548C" w14:textId="3308613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6C6855A0" w14:textId="44682A8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9A9C200" w14:textId="7294561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08462FB" w14:textId="73567AF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1D5D6BA" w14:textId="7E3A51A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339B8978" w14:textId="5F803FC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6" w:type="dxa"/>
            <w:shd w:val="clear" w:color="auto" w:fill="auto"/>
            <w:hideMark/>
          </w:tcPr>
          <w:p w14:paraId="70F5952F" w14:textId="6A9F31B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8692F0D" w14:textId="1E1DEC0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163ECCAF" w14:textId="2710330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23F0994" w14:textId="5525D39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75F287D" w14:textId="4911777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8A12652" w14:textId="6C8A1BC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947D947" w14:textId="21AF622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08D342B4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96FB2D1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616" w:type="dxa"/>
            <w:shd w:val="clear" w:color="auto" w:fill="auto"/>
            <w:hideMark/>
          </w:tcPr>
          <w:p w14:paraId="7D2BE9D8" w14:textId="4188AEF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18B6EF38" w14:textId="0C79776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D03F29D" w14:textId="63FD3CB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B7F3E82" w14:textId="47A7A0C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B8DFA63" w14:textId="4EF7A21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50CB76CA" w14:textId="6379943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8990085" w14:textId="3D65991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0B5BFB1" w14:textId="5E5D7E9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2787A6D2" w14:textId="3B85E40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A177EA3" w14:textId="53EAFE3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261FD79" w14:textId="04E5AA9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445BEA8" w14:textId="677408B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2B0199C" w14:textId="3E8E105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71C9740C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BB29C61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616" w:type="dxa"/>
            <w:shd w:val="clear" w:color="auto" w:fill="auto"/>
            <w:hideMark/>
          </w:tcPr>
          <w:p w14:paraId="7E25F66C" w14:textId="4370C7E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116B8E7D" w14:textId="4E404D0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646119F" w14:textId="454945A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91EF427" w14:textId="7277B50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3894B85" w14:textId="2FF1A2F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6522EE81" w14:textId="6E03D33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824A5C1" w14:textId="4B34451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0F79D42" w14:textId="12DA121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36588CAC" w14:textId="28091BA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E1975F4" w14:textId="0EEB941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1CF0448" w14:textId="506DB7C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DE414B2" w14:textId="66DCA39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1FAE8FF" w14:textId="6717271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400C06AA" w14:textId="77777777" w:rsidTr="008D38E1">
        <w:trPr>
          <w:trHeight w:val="260"/>
        </w:trPr>
        <w:tc>
          <w:tcPr>
            <w:tcW w:w="964" w:type="dxa"/>
            <w:shd w:val="clear" w:color="auto" w:fill="auto"/>
            <w:vAlign w:val="center"/>
            <w:hideMark/>
          </w:tcPr>
          <w:p w14:paraId="5875E266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SMX</w:t>
            </w:r>
          </w:p>
        </w:tc>
        <w:tc>
          <w:tcPr>
            <w:tcW w:w="616" w:type="dxa"/>
            <w:shd w:val="clear" w:color="auto" w:fill="auto"/>
            <w:hideMark/>
          </w:tcPr>
          <w:p w14:paraId="3D7B4E94" w14:textId="6A1E673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E825058" w14:textId="24E385C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8510BDF" w14:textId="21414E2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84143ED" w14:textId="12B6E35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AD7B3BE" w14:textId="719187D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10172EEF" w14:textId="7B4CF7F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4702F0F" w14:textId="60BF910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ECA410B" w14:textId="6C1345C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702E20BB" w14:textId="01FE61F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4AA88B1" w14:textId="3C69020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D4AB15D" w14:textId="0C7EF2A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5830612" w14:textId="2B4B07F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E8C8662" w14:textId="1FA2F8C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70C5081F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8686FEA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WY</w:t>
            </w:r>
          </w:p>
        </w:tc>
        <w:tc>
          <w:tcPr>
            <w:tcW w:w="616" w:type="dxa"/>
            <w:shd w:val="clear" w:color="auto" w:fill="auto"/>
            <w:hideMark/>
          </w:tcPr>
          <w:p w14:paraId="499A3AC6" w14:textId="2434F34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3CCDA4CF" w14:textId="16117D6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8385BBD" w14:textId="1A02F7B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5242086" w14:textId="775DD86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6009DBB" w14:textId="01B61A3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50AFDBBC" w14:textId="3699372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58D9C1C" w14:textId="2EF68F7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4AA855D" w14:textId="39E8BE3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3CCAF430" w14:textId="76A33DE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hideMark/>
          </w:tcPr>
          <w:p w14:paraId="5106A024" w14:textId="16289F1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63A6298" w14:textId="4A28F95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8E508B6" w14:textId="7F31751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58BD707" w14:textId="1C2C9AB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73A42EC7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1D592A2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616" w:type="dxa"/>
            <w:shd w:val="clear" w:color="auto" w:fill="auto"/>
            <w:hideMark/>
          </w:tcPr>
          <w:p w14:paraId="096736FC" w14:textId="450ECCF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57B504C3" w14:textId="39B8C53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68494EA" w14:textId="2FC7BD3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751BA50" w14:textId="1997AE0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56558B7" w14:textId="3F18302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C095387" w14:textId="4E3257A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CD61CDC" w14:textId="08AE8EE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D1E1451" w14:textId="4B2F12F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45FE2C96" w14:textId="16CEFA6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3014312" w14:textId="0014C47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276D572" w14:textId="7C0409F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3E729F7" w14:textId="4FA4EDF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641C160" w14:textId="281CB43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1064D8EF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CA37D41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616" w:type="dxa"/>
            <w:shd w:val="clear" w:color="auto" w:fill="auto"/>
            <w:hideMark/>
          </w:tcPr>
          <w:p w14:paraId="27091549" w14:textId="1327E55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22824FF0" w14:textId="4217977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C41696C" w14:textId="0BD9664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476601F" w14:textId="6BC6EAD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C528A42" w14:textId="545AD8E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058EEFB4" w14:textId="7ADDE2A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78E8B41" w14:textId="061A985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28125AA" w14:textId="24EE20E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7F8EB78E" w14:textId="60B8982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124C9C2" w14:textId="691D801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B5CE508" w14:textId="2C643B2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5CB174E" w14:textId="1745B2B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B49FC67" w14:textId="16CC6E3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5C68C19A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7E2F051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616" w:type="dxa"/>
            <w:shd w:val="clear" w:color="auto" w:fill="auto"/>
            <w:hideMark/>
          </w:tcPr>
          <w:p w14:paraId="2829FC57" w14:textId="073D7E9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6DC24FD3" w14:textId="4F52C26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27D30A9" w14:textId="5D2A268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7C0A986" w14:textId="5C39A6E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5344343" w14:textId="519CF47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6105230D" w14:textId="7EB7C2F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D1E8F07" w14:textId="3436E3B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861C933" w14:textId="4C8743C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1A707236" w14:textId="39EE18C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6DA3C6F" w14:textId="656DB3B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D4D5EB7" w14:textId="492F3EC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C377E00" w14:textId="3EC2AEA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7E9B8F0" w14:textId="6600FE1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6D450898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9D818DF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616" w:type="dxa"/>
            <w:shd w:val="clear" w:color="auto" w:fill="auto"/>
            <w:hideMark/>
          </w:tcPr>
          <w:p w14:paraId="323EFA61" w14:textId="4F5C2BD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35182D23" w14:textId="20DBC46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B885FA5" w14:textId="7453A68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9CA252B" w14:textId="470335F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B00AF93" w14:textId="0D8E3A6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045C62C9" w14:textId="03A7D1D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7467E53" w14:textId="3AA8146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6693708" w14:textId="1E57F56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5D70F191" w14:textId="17428FC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0F02257" w14:textId="7180935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7623534" w14:textId="70E8960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D9FDE4F" w14:textId="318BC87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9207568" w14:textId="6C4B2E3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2C1FA81C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C67AC21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ZM</w:t>
            </w:r>
          </w:p>
        </w:tc>
        <w:tc>
          <w:tcPr>
            <w:tcW w:w="616" w:type="dxa"/>
            <w:shd w:val="clear" w:color="auto" w:fill="auto"/>
            <w:hideMark/>
          </w:tcPr>
          <w:p w14:paraId="004319AD" w14:textId="5D425AF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293CB15B" w14:textId="65F9802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86CA9AF" w14:textId="0E66D08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BB6543A" w14:textId="6BFAA80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CC9EAA5" w14:textId="57CFEBB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293B90E9" w14:textId="2D83463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D3313BB" w14:textId="0958051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B88EC03" w14:textId="094E7A2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2ED30B54" w14:textId="082DE59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1665FFE" w14:textId="3C0B0C7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F7D823D" w14:textId="308CBFF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CFA5ED1" w14:textId="7360B8D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C1426C1" w14:textId="62854B5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4359CF20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5810686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X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1E4200A" w14:textId="3607982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37AE05E9" w14:textId="1BA1FCF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A25932A" w14:textId="0A8BAA6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E8B6BB9" w14:textId="395061F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5B0A49F" w14:textId="097680A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24A850E3" w14:textId="541999D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833E83C" w14:textId="34B9071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A61227C" w14:textId="31D6CFF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6B74BCF8" w14:textId="289BBF6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88272B2" w14:textId="7D7DD95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F771990" w14:textId="4C48E65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71C8FBD" w14:textId="2482B50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DC32B1C" w14:textId="3A7DC7D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46C6AA88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76BE580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N2012</w:t>
            </w:r>
          </w:p>
        </w:tc>
        <w:tc>
          <w:tcPr>
            <w:tcW w:w="616" w:type="dxa"/>
            <w:shd w:val="clear" w:color="auto" w:fill="auto"/>
            <w:hideMark/>
          </w:tcPr>
          <w:p w14:paraId="31504867" w14:textId="0A6FCBC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6FF65648" w14:textId="7F2A243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858F134" w14:textId="067F5AB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72A4B34" w14:textId="3497811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C93F8A2" w14:textId="61708DA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33B64A86" w14:textId="3B92CEF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355D131" w14:textId="205B684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E472ED3" w14:textId="6A2450E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4BDC2F64" w14:textId="51CC2C1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912E7E4" w14:textId="126ECE8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5570A7E" w14:textId="48C7A3F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73A567F" w14:textId="24F9AA9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4150DFE" w14:textId="7DAC3B2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3FC215FE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E88F467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616" w:type="dxa"/>
            <w:shd w:val="clear" w:color="auto" w:fill="auto"/>
            <w:hideMark/>
          </w:tcPr>
          <w:p w14:paraId="7714FAD1" w14:textId="15375FF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7AE7173D" w14:textId="6901F7C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E736DFC" w14:textId="22E30C3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D4F0288" w14:textId="63BFF95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B211F21" w14:textId="307ED30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20B41B6B" w14:textId="07A565C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88C96F6" w14:textId="5C3EF8E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48832F6" w14:textId="00B3856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7817C7CD" w14:textId="0A2C5A4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3590BC4" w14:textId="5489760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A2547A0" w14:textId="73BCCF7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339B4C5" w14:textId="4B12458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7D8B5C5" w14:textId="54B433A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3A18111E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3D2796F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HNB</w:t>
            </w:r>
          </w:p>
        </w:tc>
        <w:tc>
          <w:tcPr>
            <w:tcW w:w="616" w:type="dxa"/>
            <w:shd w:val="clear" w:color="auto" w:fill="auto"/>
            <w:hideMark/>
          </w:tcPr>
          <w:p w14:paraId="0C8947BB" w14:textId="5650563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09919173" w14:textId="6B96222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085AB51" w14:textId="6D9BFA0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30A014B" w14:textId="5E9A4EA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1E05CF0" w14:textId="7234FA3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175A09A1" w14:textId="12281D8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4301FEF" w14:textId="0D2DBCC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545F860" w14:textId="35C27D7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18567217" w14:textId="297BAFB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7638F88" w14:textId="7D50346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1863091" w14:textId="049E85C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402148D" w14:textId="263CC33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EDB31F2" w14:textId="7C0F6B2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15DD8C1E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8557DA5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616" w:type="dxa"/>
            <w:shd w:val="clear" w:color="auto" w:fill="auto"/>
            <w:hideMark/>
          </w:tcPr>
          <w:p w14:paraId="12C2034D" w14:textId="7E87DCC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38056B14" w14:textId="3A3525E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2E9AA65" w14:textId="71A1424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93AAD26" w14:textId="026FFCC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B115714" w14:textId="76BAD04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63469705" w14:textId="40BB712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61C854B" w14:textId="3E0FE80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F3245FE" w14:textId="3233AE2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36B40082" w14:textId="6FC232E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2844FE6" w14:textId="17DF5DE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8F9E7C6" w14:textId="0481C9B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63D59C4" w14:textId="6D694DC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AA98EF1" w14:textId="0C24CD7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39BE440D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F552932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616" w:type="dxa"/>
            <w:shd w:val="clear" w:color="auto" w:fill="auto"/>
            <w:hideMark/>
          </w:tcPr>
          <w:p w14:paraId="311A5C40" w14:textId="2154B4F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5B51CB1B" w14:textId="63734FB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BE9AC10" w14:textId="1529937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E7AD92B" w14:textId="6BFEE12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9EA5476" w14:textId="25925C3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3DB706DD" w14:textId="2D45134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18F1784" w14:textId="0E88408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985E484" w14:textId="7E34320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009C7353" w14:textId="1E375CB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D00E2B0" w14:textId="2AB65CA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60541DE" w14:textId="136900A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2BCD560" w14:textId="2A9BA9D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1529F83" w14:textId="4C3CADF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5EF3D54A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34569EF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616" w:type="dxa"/>
            <w:shd w:val="clear" w:color="auto" w:fill="auto"/>
            <w:hideMark/>
          </w:tcPr>
          <w:p w14:paraId="28FDCD0B" w14:textId="20FA07B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2BAFE2F5" w14:textId="273A2CB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5A2A12E" w14:textId="1A970B8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B0E22D4" w14:textId="5EF435E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85ACC93" w14:textId="455EACD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1E66E7AA" w14:textId="0BD220F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CD22A70" w14:textId="7D6EFBA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5B3080B" w14:textId="4C350AB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5048637D" w14:textId="4425969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41D95EB" w14:textId="48A34D2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E0D143C" w14:textId="69397D6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6CE4705" w14:textId="0A2C610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2876328" w14:textId="16FC11C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6587FF85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B4A56F7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616" w:type="dxa"/>
            <w:shd w:val="clear" w:color="auto" w:fill="auto"/>
            <w:hideMark/>
          </w:tcPr>
          <w:p w14:paraId="7DF72ED3" w14:textId="132EB03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0ECC407A" w14:textId="54BED37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CD24A7B" w14:textId="698DEF1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A80396F" w14:textId="049F5BD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64282E9D" w14:textId="3280FE6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74912E53" w14:textId="2801A61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0AB1892" w14:textId="7352F19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EDA5A9A" w14:textId="506CDDD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59D29D50" w14:textId="194A5BE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FE9E36B" w14:textId="55BB38D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AC68C83" w14:textId="57EC138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E09552E" w14:textId="4B53BC2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715AC84" w14:textId="19715BE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59D57B09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D627AAB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Fa</w:t>
            </w:r>
          </w:p>
        </w:tc>
        <w:tc>
          <w:tcPr>
            <w:tcW w:w="616" w:type="dxa"/>
            <w:shd w:val="clear" w:color="auto" w:fill="auto"/>
            <w:hideMark/>
          </w:tcPr>
          <w:p w14:paraId="3608B46F" w14:textId="728CAD6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06FED6A7" w14:textId="09C428A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97D6D5A" w14:textId="011D7E0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BD907BC" w14:textId="15C4E93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300AA2D2" w14:textId="6B98E5F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3151EDE" w14:textId="19F14B6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C4DF68C" w14:textId="72DCBA4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16" w:type="dxa"/>
            <w:shd w:val="clear" w:color="auto" w:fill="auto"/>
            <w:hideMark/>
          </w:tcPr>
          <w:p w14:paraId="55F85923" w14:textId="681B476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33806C5B" w14:textId="0AA2AB1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0C9B453" w14:textId="4C14EE2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517C91E" w14:textId="5163F35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C8B4C20" w14:textId="26AE00F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6F46BB9" w14:textId="4D80174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3DF50038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DDDF882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616" w:type="dxa"/>
            <w:shd w:val="clear" w:color="auto" w:fill="auto"/>
            <w:hideMark/>
          </w:tcPr>
          <w:p w14:paraId="7793972C" w14:textId="2A9985E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741B6E3D" w14:textId="3A31F5C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B6112B8" w14:textId="28273D3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61800B9" w14:textId="1CBA320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1E097EA" w14:textId="4691999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030DCA0" w14:textId="3E23E7C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D8CC030" w14:textId="12CDA05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BB5D803" w14:textId="41EBE57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0A2CDE7C" w14:textId="77BC83B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65FE408" w14:textId="121AA1A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7BBEE75" w14:textId="34A953A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FB7D98A" w14:textId="0078BA8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B217793" w14:textId="152FD71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25DDC437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B16388F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</w:p>
        </w:tc>
        <w:tc>
          <w:tcPr>
            <w:tcW w:w="616" w:type="dxa"/>
            <w:shd w:val="clear" w:color="auto" w:fill="auto"/>
            <w:hideMark/>
          </w:tcPr>
          <w:p w14:paraId="1E84CC73" w14:textId="455B579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7A40D0D" w14:textId="14AF6E5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B958B2F" w14:textId="3F2DEB6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3094D49" w14:textId="59B1BCE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6E6C0BD" w14:textId="003419C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D7CD69E" w14:textId="3FF6FD8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94261F0" w14:textId="329047E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2B3F573" w14:textId="3AF824C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CDC1EA3" w14:textId="401A515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3900F3B" w14:textId="6DD3022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8A5373A" w14:textId="670661B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544A261" w14:textId="6E4A351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5165C3F" w14:textId="5C66DA2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6EB24F51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7BD37F7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616" w:type="dxa"/>
            <w:shd w:val="clear" w:color="auto" w:fill="auto"/>
            <w:hideMark/>
          </w:tcPr>
          <w:p w14:paraId="4118CB3C" w14:textId="7AB4CDC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F3981BA" w14:textId="10BC90E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C32C0F9" w14:textId="4ADD9AC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hideMark/>
          </w:tcPr>
          <w:p w14:paraId="1221C270" w14:textId="3F0E6BC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342CFC15" w14:textId="41D7775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6" w:type="dxa"/>
            <w:shd w:val="clear" w:color="auto" w:fill="auto"/>
            <w:hideMark/>
          </w:tcPr>
          <w:p w14:paraId="3CCF90B7" w14:textId="570E464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1EF8338" w14:textId="34FDE34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C899A70" w14:textId="6B1DE23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5F6A324" w14:textId="651B691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1DD6E81" w14:textId="6D47DAD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6E4F6D9" w14:textId="051F9A8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8DEAE37" w14:textId="3250871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1CE341E" w14:textId="0D03FE9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</w:tr>
      <w:tr w:rsidR="00260F6A" w:rsidRPr="00260F6A" w14:paraId="6CE70DFE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999D042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616" w:type="dxa"/>
            <w:shd w:val="clear" w:color="auto" w:fill="auto"/>
            <w:hideMark/>
          </w:tcPr>
          <w:p w14:paraId="2CD75B4E" w14:textId="003E24E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5CD68551" w14:textId="1293880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dxa"/>
            <w:shd w:val="clear" w:color="auto" w:fill="auto"/>
            <w:hideMark/>
          </w:tcPr>
          <w:p w14:paraId="2CC5674B" w14:textId="0A084DC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16" w:type="dxa"/>
            <w:shd w:val="clear" w:color="auto" w:fill="auto"/>
            <w:hideMark/>
          </w:tcPr>
          <w:p w14:paraId="2C186D2F" w14:textId="4CCF6F6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0215BBF" w14:textId="0C4F6DB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AC986A7" w14:textId="08B3E00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03F8D76" w14:textId="5B7DBD0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122A4B6" w14:textId="301ACB6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915A07A" w14:textId="2F1AAF9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DBA3FAF" w14:textId="7D893D9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D2A14D5" w14:textId="2FF3E86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26E1DAC" w14:textId="1C945D2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57537B6" w14:textId="3555A6B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4CB04FF8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710B10C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Kaplan</w:t>
            </w:r>
          </w:p>
        </w:tc>
        <w:tc>
          <w:tcPr>
            <w:tcW w:w="616" w:type="dxa"/>
            <w:shd w:val="clear" w:color="auto" w:fill="auto"/>
            <w:hideMark/>
          </w:tcPr>
          <w:p w14:paraId="5665093A" w14:textId="5A5BBE3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7D1FD740" w14:textId="6C01D6A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991A2A4" w14:textId="620BC99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3195919" w14:textId="0F9C662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E7C0706" w14:textId="2DB6C74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7263D3B" w14:textId="426B89B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107E849" w14:textId="0EFD8CB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76708EA" w14:textId="7D627B4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6CDF563" w14:textId="0E74082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64BC4E2" w14:textId="45D28F3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3CCFDED" w14:textId="32323EA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A362F2F" w14:textId="5F0A04F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BBCFFDA" w14:textId="69BB70B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7F6A281E" w14:textId="77777777" w:rsidTr="008D38E1">
        <w:trPr>
          <w:trHeight w:val="280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F8CE03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0418AA" w14:textId="48834F5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3307DA" w14:textId="1FC5610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6C104B8" w14:textId="6680844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5DEEE77" w14:textId="3B992FA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6F5374" w14:textId="7DFE2AF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E1454F" w14:textId="3646602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62CBC13" w14:textId="401BA3E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D37C63E" w14:textId="093AAC1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BD3235" w14:textId="1DD379B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3BF47E" w14:textId="70CF578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1F6C6D" w14:textId="65E2228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38F65BE" w14:textId="4F5ECED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3F0331" w14:textId="46E531D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</w:tbl>
    <w:p w14:paraId="018D28D9" w14:textId="5915AB74" w:rsidR="00E60D68" w:rsidRPr="00260F6A" w:rsidRDefault="00960C4B">
      <w:pPr>
        <w:rPr>
          <w:rFonts w:ascii="Times New Roman" w:hAnsi="Times New Roman" w:cs="Times New Roman"/>
        </w:rPr>
      </w:pPr>
      <w:r w:rsidRPr="00260F6A">
        <w:rPr>
          <w:rFonts w:ascii="Times New Roman" w:hAnsi="Times New Roman" w:cs="Times New Roman" w:hint="eastAsia"/>
        </w:rPr>
        <w:t>Continue</w:t>
      </w:r>
    </w:p>
    <w:tbl>
      <w:tblPr>
        <w:tblW w:w="8972" w:type="dxa"/>
        <w:tblLayout w:type="fixed"/>
        <w:tblLook w:val="04A0" w:firstRow="1" w:lastRow="0" w:firstColumn="1" w:lastColumn="0" w:noHBand="0" w:noVBand="1"/>
      </w:tblPr>
      <w:tblGrid>
        <w:gridCol w:w="964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260F6A" w:rsidRPr="00260F6A" w14:paraId="5D799634" w14:textId="77777777" w:rsidTr="008D38E1">
        <w:trPr>
          <w:trHeight w:val="280"/>
        </w:trPr>
        <w:tc>
          <w:tcPr>
            <w:tcW w:w="9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84A283" w14:textId="45509856" w:rsidR="00332200" w:rsidRPr="00260F6A" w:rsidRDefault="00960C4B" w:rsidP="008D38E1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332200"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train</w:t>
            </w:r>
          </w:p>
        </w:tc>
        <w:tc>
          <w:tcPr>
            <w:tcW w:w="8008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5B3E81" w14:textId="5B588ECA" w:rsidR="00332200" w:rsidRPr="00260F6A" w:rsidRDefault="00960C4B" w:rsidP="008D38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Amino acid point mutation positions (position of alignment)</w:t>
            </w:r>
          </w:p>
        </w:tc>
      </w:tr>
      <w:tr w:rsidR="00260F6A" w:rsidRPr="00260F6A" w14:paraId="50405FBC" w14:textId="77777777" w:rsidTr="008D38E1">
        <w:trPr>
          <w:trHeight w:val="280"/>
        </w:trPr>
        <w:tc>
          <w:tcPr>
            <w:tcW w:w="96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8443B3" w14:textId="77777777" w:rsidR="00332200" w:rsidRPr="00260F6A" w:rsidRDefault="00332200" w:rsidP="003322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25F8B4" w14:textId="7C5B238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C2E097" w14:textId="55AAA86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2EDA79" w14:textId="673281C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8010BA" w14:textId="41FAD1B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0E6EF5" w14:textId="39E3CF5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C3A077" w14:textId="007ACDE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EFF1E9" w14:textId="116677E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205B12" w14:textId="3F20197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52C32A" w14:textId="7E07223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160564" w14:textId="4E40696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D98CB7" w14:textId="0F5B900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F83BF3" w14:textId="3D5CEB3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20894E" w14:textId="0616473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468</w:t>
            </w:r>
          </w:p>
        </w:tc>
      </w:tr>
      <w:tr w:rsidR="00260F6A" w:rsidRPr="00260F6A" w14:paraId="61A65939" w14:textId="77777777" w:rsidTr="008D38E1">
        <w:trPr>
          <w:trHeight w:val="280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A58670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Bartha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235A0A" w14:textId="6EF08E3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422C4A" w14:textId="6BBB9A3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A9FA0E" w14:textId="1E15CF8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EAEFDC" w14:textId="63F5C6B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009FAA" w14:textId="1917841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FA274E" w14:textId="3B70A7D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C2C091" w14:textId="7BD9A66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623D5D" w14:textId="65417CD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D8E597" w14:textId="07E7404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EC8C4C" w14:textId="0F03CEB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CF3385" w14:textId="1AB3004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F87571" w14:textId="732F884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BE6144" w14:textId="511441C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</w:tr>
      <w:tr w:rsidR="00260F6A" w:rsidRPr="00260F6A" w14:paraId="5BDA2154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5B9D2A6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616" w:type="dxa"/>
            <w:shd w:val="clear" w:color="auto" w:fill="auto"/>
            <w:hideMark/>
          </w:tcPr>
          <w:p w14:paraId="04D2F636" w14:textId="1A247B7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C3C292B" w14:textId="250005F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B042F44" w14:textId="1BA0C51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A95F29D" w14:textId="2DA7DAF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5891946" w14:textId="25DC889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79B5AA9" w14:textId="47BC84D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4DF1E321" w14:textId="33667E2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3A34BBE" w14:textId="380BEF3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3A9DA14C" w14:textId="61D8C83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C41C251" w14:textId="22014A5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1C871E0" w14:textId="1F81D84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1C546B0" w14:textId="58600FF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8359D24" w14:textId="67E5052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10CF03EB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A3D76A5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616" w:type="dxa"/>
            <w:shd w:val="clear" w:color="auto" w:fill="auto"/>
            <w:hideMark/>
          </w:tcPr>
          <w:p w14:paraId="02FD7DB3" w14:textId="18F6BEB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1CBE2C4" w14:textId="71C7CC0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5C74F87" w14:textId="1D6AE4A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A429BC0" w14:textId="4C8551F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85DE6F3" w14:textId="0303D1C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571B5B9" w14:textId="02ADA9F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46552B96" w14:textId="390FF1C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C75E7DE" w14:textId="5A819BB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624D0956" w14:textId="717CAF0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06C1257" w14:textId="13877ED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D08753E" w14:textId="501A3DC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88672A4" w14:textId="19C0A0D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8E8AA02" w14:textId="6DF746E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068026AF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0D60524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616" w:type="dxa"/>
            <w:shd w:val="clear" w:color="auto" w:fill="auto"/>
            <w:hideMark/>
          </w:tcPr>
          <w:p w14:paraId="5D902DD0" w14:textId="0F37C60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F3A6897" w14:textId="7576608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ECB557F" w14:textId="2AEE9EA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99BF806" w14:textId="6562CDC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F86E701" w14:textId="7510F95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558EFA1" w14:textId="1E24D66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3FED93EF" w14:textId="5B0FDAF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hideMark/>
          </w:tcPr>
          <w:p w14:paraId="18510441" w14:textId="30D30B9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771CEF93" w14:textId="6DB5579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C1FE2EC" w14:textId="26B5170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E514FC6" w14:textId="19EF62F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06E492D" w14:textId="2196EEE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1FA32EA" w14:textId="78F5461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45B9E447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D58BBB9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LGX</w:t>
            </w:r>
          </w:p>
        </w:tc>
        <w:tc>
          <w:tcPr>
            <w:tcW w:w="616" w:type="dxa"/>
            <w:shd w:val="clear" w:color="auto" w:fill="auto"/>
            <w:hideMark/>
          </w:tcPr>
          <w:p w14:paraId="5026923B" w14:textId="1347719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2C4BC2B" w14:textId="6B890AE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073BC8E" w14:textId="02A62FB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3153BAB" w14:textId="4E9093C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09F1625" w14:textId="1753719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2215498" w14:textId="7E4C9F4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13B72C2E" w14:textId="5C7C982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hideMark/>
          </w:tcPr>
          <w:p w14:paraId="752695D5" w14:textId="46AEA65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644F0443" w14:textId="432B7F2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6637028" w14:textId="372C566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FD284FF" w14:textId="02F35CD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A451C00" w14:textId="63C9621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8502575" w14:textId="647F77B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2A572029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7774B6B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616" w:type="dxa"/>
            <w:shd w:val="clear" w:color="auto" w:fill="auto"/>
            <w:hideMark/>
          </w:tcPr>
          <w:p w14:paraId="0694F043" w14:textId="37966E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AD1EA26" w14:textId="46317B5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21062F0" w14:textId="5584192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9B04E54" w14:textId="70CDC52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BB9CEC1" w14:textId="1B2251D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23D6B3F" w14:textId="44D3AB0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39484560" w14:textId="52DBF4A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hideMark/>
          </w:tcPr>
          <w:p w14:paraId="249A4686" w14:textId="11C605C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4D904391" w14:textId="113F185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27CF70E" w14:textId="628D7CE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F1EA4B5" w14:textId="5060F73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5A19EAD" w14:textId="6786D79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451347B" w14:textId="57DD65A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7EA953D9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B7997B0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MZ1</w:t>
            </w:r>
          </w:p>
        </w:tc>
        <w:tc>
          <w:tcPr>
            <w:tcW w:w="616" w:type="dxa"/>
            <w:shd w:val="clear" w:color="auto" w:fill="auto"/>
            <w:hideMark/>
          </w:tcPr>
          <w:p w14:paraId="32BD3020" w14:textId="525CB42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EEC18C3" w14:textId="7A957F2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27EC236" w14:textId="1B1EC92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3ED757F" w14:textId="39E1F3B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7C167D9" w14:textId="60F03BE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1B9BA17" w14:textId="2D60B86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1D24B80F" w14:textId="1D5FC3F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hideMark/>
          </w:tcPr>
          <w:p w14:paraId="24B5D7AA" w14:textId="4D05B51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6F1F61C8" w14:textId="275E454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1F72B5F" w14:textId="0676FFE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2479CC7" w14:textId="3395AF3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05639CA" w14:textId="487A8A0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6F3B666" w14:textId="7A6C7EC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37920B3D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102A225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616" w:type="dxa"/>
            <w:shd w:val="clear" w:color="auto" w:fill="auto"/>
            <w:hideMark/>
          </w:tcPr>
          <w:p w14:paraId="1D133817" w14:textId="6AE7324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55B8B3F" w14:textId="10CE0B3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3F9AEE7" w14:textId="15CC82F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CB7A48B" w14:textId="1F9F435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C302D0E" w14:textId="18AFADF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F3D53A5" w14:textId="1615ADB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3EBEA799" w14:textId="4D9739D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hideMark/>
          </w:tcPr>
          <w:p w14:paraId="33307D70" w14:textId="57D7F26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6648F7E5" w14:textId="0DE2787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85AED9A" w14:textId="43D1478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359E583" w14:textId="4291F2D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AC6D81C" w14:textId="4513CB7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95D9E63" w14:textId="6874F2E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57B38CD7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8C603BD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616" w:type="dxa"/>
            <w:shd w:val="clear" w:color="auto" w:fill="auto"/>
            <w:hideMark/>
          </w:tcPr>
          <w:p w14:paraId="5F8A6F08" w14:textId="71264EC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CD26C08" w14:textId="29BC314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F875EDA" w14:textId="1527743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74E92E8" w14:textId="56D8D2C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C66B395" w14:textId="34EA6C1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B044B26" w14:textId="68A8BB3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3EC3B98F" w14:textId="7B55F30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hideMark/>
          </w:tcPr>
          <w:p w14:paraId="75B28B19" w14:textId="769631B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5D8F2A5A" w14:textId="73C4320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858AAAA" w14:textId="13C9EF1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C983225" w14:textId="2054A18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5C88EFB" w14:textId="3E068FF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A220F59" w14:textId="4B5DE12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08EF217F" w14:textId="77777777" w:rsidTr="008D38E1">
        <w:trPr>
          <w:trHeight w:val="260"/>
        </w:trPr>
        <w:tc>
          <w:tcPr>
            <w:tcW w:w="964" w:type="dxa"/>
            <w:shd w:val="clear" w:color="auto" w:fill="auto"/>
            <w:vAlign w:val="center"/>
            <w:hideMark/>
          </w:tcPr>
          <w:p w14:paraId="1E2F0733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SMX</w:t>
            </w:r>
          </w:p>
        </w:tc>
        <w:tc>
          <w:tcPr>
            <w:tcW w:w="616" w:type="dxa"/>
            <w:shd w:val="clear" w:color="auto" w:fill="auto"/>
            <w:hideMark/>
          </w:tcPr>
          <w:p w14:paraId="0D33E302" w14:textId="1A3A73A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A986F0A" w14:textId="0C8FF98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4E885A8" w14:textId="3CA2FD3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75C729F" w14:textId="5B14E2B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0A60984" w14:textId="10247A4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CC7D8EE" w14:textId="64D33C2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59DA0358" w14:textId="7E79CF2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hideMark/>
          </w:tcPr>
          <w:p w14:paraId="1BBF1B7E" w14:textId="533E8D5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0D8E600E" w14:textId="70A7C4D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A07C42A" w14:textId="610E9C9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6FD5940" w14:textId="7FDE997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055A57F" w14:textId="7C3A02D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0BACA49" w14:textId="70BDAAB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637941E0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8E4C9D8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WY</w:t>
            </w:r>
          </w:p>
        </w:tc>
        <w:tc>
          <w:tcPr>
            <w:tcW w:w="616" w:type="dxa"/>
            <w:shd w:val="clear" w:color="auto" w:fill="auto"/>
            <w:hideMark/>
          </w:tcPr>
          <w:p w14:paraId="5C2052F6" w14:textId="346B159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16" w:type="dxa"/>
            <w:shd w:val="clear" w:color="auto" w:fill="auto"/>
            <w:hideMark/>
          </w:tcPr>
          <w:p w14:paraId="5F1B8BFF" w14:textId="3D6AF4D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ED68D4E" w14:textId="1012D45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7F7B0BE" w14:textId="6DA31D7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44446D6" w14:textId="0705B42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A5E431A" w14:textId="49A5A68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1D41219A" w14:textId="3DD5601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hideMark/>
          </w:tcPr>
          <w:p w14:paraId="66B2CCA9" w14:textId="2C9CFEB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746266AD" w14:textId="42F632E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7E0A01A4" w14:textId="2C3AD64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0EDE816" w14:textId="4EBD052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1ED8968" w14:textId="60EDC22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0BD2676" w14:textId="18C093A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582AE134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DE11361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616" w:type="dxa"/>
            <w:shd w:val="clear" w:color="auto" w:fill="auto"/>
            <w:hideMark/>
          </w:tcPr>
          <w:p w14:paraId="7EB14461" w14:textId="7EEBF22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1993CC3" w14:textId="4B5DC21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EBD0B0A" w14:textId="5B13F17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55D3E65" w14:textId="097761B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52F98A2" w14:textId="0C757A4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16" w:type="dxa"/>
            <w:shd w:val="clear" w:color="auto" w:fill="auto"/>
            <w:hideMark/>
          </w:tcPr>
          <w:p w14:paraId="3DFF66ED" w14:textId="0E55B08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0A1C777B" w14:textId="0DE9F35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12053F3" w14:textId="346C6F6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50412F79" w14:textId="124E4F7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FC71683" w14:textId="7D273D8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3B797ED" w14:textId="3DFA88B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54C2E25" w14:textId="2539C61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693337C" w14:textId="5BD6F89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3BD5540A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00E7AD6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616" w:type="dxa"/>
            <w:shd w:val="clear" w:color="auto" w:fill="auto"/>
            <w:hideMark/>
          </w:tcPr>
          <w:p w14:paraId="468B0948" w14:textId="2BBB975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EEFE912" w14:textId="3901851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4CD3DD1" w14:textId="1F0B334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0C95271" w14:textId="336B14A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66C98E3" w14:textId="167FC52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F31FC28" w14:textId="5BB469D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0BA34D25" w14:textId="26E7ED5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hideMark/>
          </w:tcPr>
          <w:p w14:paraId="12D34A47" w14:textId="79A1DD3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4ED5445C" w14:textId="17B8CB7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6AC4A99" w14:textId="5AF90B7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AB6ACDD" w14:textId="08BCD65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D129FF5" w14:textId="16A22C6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E8F55A4" w14:textId="7D8A898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55C125AB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205C6D9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616" w:type="dxa"/>
            <w:shd w:val="clear" w:color="auto" w:fill="auto"/>
            <w:hideMark/>
          </w:tcPr>
          <w:p w14:paraId="32AA23B0" w14:textId="1088A3A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427DAE6" w14:textId="1D382CD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80590BB" w14:textId="6403E44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88E3459" w14:textId="52638D2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27AE8B7" w14:textId="40351FD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03E78AA" w14:textId="1B36AD2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57A7F6D6" w14:textId="1F2B5A8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hideMark/>
          </w:tcPr>
          <w:p w14:paraId="61B54ADA" w14:textId="18ED1AA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0305889B" w14:textId="2808E67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6565C02" w14:textId="7B785AA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A1466F6" w14:textId="67249DC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BBEB89C" w14:textId="11594D4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EBD0DA5" w14:textId="64002E7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2BB53B0D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DCEE9D5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616" w:type="dxa"/>
            <w:shd w:val="clear" w:color="auto" w:fill="auto"/>
            <w:hideMark/>
          </w:tcPr>
          <w:p w14:paraId="35ED92FB" w14:textId="7A6EBF0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62C71BC" w14:textId="7668355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dxa"/>
            <w:shd w:val="clear" w:color="auto" w:fill="auto"/>
            <w:hideMark/>
          </w:tcPr>
          <w:p w14:paraId="22142F3C" w14:textId="5778EC3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B64E709" w14:textId="2ABAE0B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9004718" w14:textId="7244731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AB44341" w14:textId="4F22800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0084DECC" w14:textId="3733DD9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hideMark/>
          </w:tcPr>
          <w:p w14:paraId="0463E4D8" w14:textId="5438ACC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074EF6CF" w14:textId="47AD6AA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B5F14FB" w14:textId="7925C29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9B4E172" w14:textId="60E4ACD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B398CA1" w14:textId="4B821B4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9D501DC" w14:textId="5E59A9E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69AFADE2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2A72B4D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ZM</w:t>
            </w:r>
          </w:p>
        </w:tc>
        <w:tc>
          <w:tcPr>
            <w:tcW w:w="616" w:type="dxa"/>
            <w:shd w:val="clear" w:color="auto" w:fill="auto"/>
            <w:hideMark/>
          </w:tcPr>
          <w:p w14:paraId="4235110C" w14:textId="5916709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8DBDEAB" w14:textId="2FBF020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5F9E969" w14:textId="1484468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F7C5031" w14:textId="43F766A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F1D22C5" w14:textId="5ADA2B5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BCBB789" w14:textId="29B7555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214CBFB0" w14:textId="5476723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hideMark/>
          </w:tcPr>
          <w:p w14:paraId="18629044" w14:textId="6A6DE1A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18454591" w14:textId="16A1C16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48A7C61" w14:textId="3C6A724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FD271A0" w14:textId="7984B06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75DDF8B" w14:textId="6A14871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75597DC" w14:textId="2370988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2B9C6FC0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3AEA493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XC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DEC5D57" w14:textId="2F22920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FC5A673" w14:textId="6110198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C8F6D6F" w14:textId="34C9D15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5660520" w14:textId="349913C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5DF999C" w14:textId="3720F98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E14A840" w14:textId="6A255EB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39876A07" w14:textId="5E8B39B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hideMark/>
          </w:tcPr>
          <w:p w14:paraId="1AFB7306" w14:textId="69C3397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3B7876E9" w14:textId="27323D7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776984C" w14:textId="07BAE85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BBD524F" w14:textId="51A6DD8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90B6B1A" w14:textId="02E3A83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618AC71" w14:textId="26F7302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</w:tr>
      <w:tr w:rsidR="00260F6A" w:rsidRPr="00260F6A" w14:paraId="79AA126E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B77E69A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N2012</w:t>
            </w:r>
          </w:p>
        </w:tc>
        <w:tc>
          <w:tcPr>
            <w:tcW w:w="616" w:type="dxa"/>
            <w:shd w:val="clear" w:color="auto" w:fill="auto"/>
            <w:hideMark/>
          </w:tcPr>
          <w:p w14:paraId="31D67138" w14:textId="183C784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AC251EE" w14:textId="2F1DB17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BCDD01B" w14:textId="078ECD1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1B581F1" w14:textId="141CE58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B469DC5" w14:textId="05548CC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F1F5048" w14:textId="7E9658E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7F57B018" w14:textId="1C1F039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hideMark/>
          </w:tcPr>
          <w:p w14:paraId="620B9608" w14:textId="097C798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7187A0EC" w14:textId="240C413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B356CC6" w14:textId="5BB627E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B9AEFA0" w14:textId="47C6502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1E7A52B" w14:textId="00B97FB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EB82681" w14:textId="201D199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180553BC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C91F1A3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616" w:type="dxa"/>
            <w:shd w:val="clear" w:color="auto" w:fill="auto"/>
            <w:hideMark/>
          </w:tcPr>
          <w:p w14:paraId="55EFAE70" w14:textId="3BAD0D9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703EFAD" w14:textId="1B826E5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D0EBCC1" w14:textId="41C47CD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96C0A15" w14:textId="0249A99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0CBBCE5" w14:textId="1D8E6A1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31A5AEF" w14:textId="642B9C8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651F5013" w14:textId="0A7D749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hideMark/>
          </w:tcPr>
          <w:p w14:paraId="7D4FCD27" w14:textId="3C12BB6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797E52B7" w14:textId="2CF6B6A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E3838ED" w14:textId="2FF3A8F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DECE571" w14:textId="5D13077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42AF7F2" w14:textId="4A53652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F76B4DD" w14:textId="61C7298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38A6532C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F6A17C9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NB</w:t>
            </w:r>
          </w:p>
        </w:tc>
        <w:tc>
          <w:tcPr>
            <w:tcW w:w="616" w:type="dxa"/>
            <w:shd w:val="clear" w:color="auto" w:fill="auto"/>
            <w:hideMark/>
          </w:tcPr>
          <w:p w14:paraId="441F2E3F" w14:textId="41FAC55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B3DF183" w14:textId="5A61B9E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2672B80" w14:textId="400766C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AFC7930" w14:textId="5288F21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2C1D5F1" w14:textId="2BBDA05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1395E89" w14:textId="2FCAB14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50EC7B65" w14:textId="2F34B3A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hideMark/>
          </w:tcPr>
          <w:p w14:paraId="1B46B26D" w14:textId="1D5C6FE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0237C62F" w14:textId="02FCBDB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0BAB099" w14:textId="6007B44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515A7EB" w14:textId="7157430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AD78DAE" w14:textId="4512C8D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A63259A" w14:textId="7C7A6AB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04C154EB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FD18ABC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616" w:type="dxa"/>
            <w:shd w:val="clear" w:color="auto" w:fill="auto"/>
            <w:hideMark/>
          </w:tcPr>
          <w:p w14:paraId="04C440A4" w14:textId="260D7D1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7F08E18" w14:textId="5644291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2882999" w14:textId="10FFD9D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CB0CE97" w14:textId="25E8B35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5F241EF" w14:textId="74BD573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9D847CF" w14:textId="619C045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7947D62B" w14:textId="3C76914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hideMark/>
          </w:tcPr>
          <w:p w14:paraId="53F02721" w14:textId="491FE53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3F1A1267" w14:textId="4E3F909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640C518" w14:textId="1C80D87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DD61517" w14:textId="1CC4DC8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8F3F85B" w14:textId="53073F3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28BB591" w14:textId="4A60220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479A5ED0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7E37BAA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616" w:type="dxa"/>
            <w:shd w:val="clear" w:color="auto" w:fill="auto"/>
            <w:hideMark/>
          </w:tcPr>
          <w:p w14:paraId="3D0BD664" w14:textId="4BB5CAE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A2C858F" w14:textId="04B0CB6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90C8082" w14:textId="634609D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FAAF8F5" w14:textId="60A8210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D1DA0E6" w14:textId="18B82AD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4B285D9" w14:textId="78A1A8D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7FC5BE0E" w14:textId="355B9F7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hideMark/>
          </w:tcPr>
          <w:p w14:paraId="60191266" w14:textId="0A6282B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3CE3C1E0" w14:textId="7AB48BB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8917AA8" w14:textId="323252C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01B2F0F" w14:textId="15D1E43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DE93CD9" w14:textId="18B7F6C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7D027F9" w14:textId="334E0E4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66BD89AF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83425DC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616" w:type="dxa"/>
            <w:shd w:val="clear" w:color="auto" w:fill="auto"/>
            <w:hideMark/>
          </w:tcPr>
          <w:p w14:paraId="539D29A9" w14:textId="26A9D4D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F540FD6" w14:textId="066CD24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6F05D9B" w14:textId="1892853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E43ED7C" w14:textId="29A252B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EFA7048" w14:textId="022160D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8B269DF" w14:textId="1CD40F7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1F94899F" w14:textId="4CF9DBA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hideMark/>
          </w:tcPr>
          <w:p w14:paraId="20706B09" w14:textId="46A4867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13C6FCAF" w14:textId="4FDBE92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3D872D4" w14:textId="1F5CBD9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1BA2421" w14:textId="5AA1DA3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D08DC28" w14:textId="7C6C2AB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7F2C006" w14:textId="7B77290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5A9ECB25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057E0CF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616" w:type="dxa"/>
            <w:shd w:val="clear" w:color="auto" w:fill="auto"/>
            <w:hideMark/>
          </w:tcPr>
          <w:p w14:paraId="16581DB3" w14:textId="0E7CBB0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D780DDB" w14:textId="68CE4BA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1B85C62" w14:textId="08232AD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8BCDC90" w14:textId="2A2F8B6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0666CA9" w14:textId="160F332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4635BE5" w14:textId="6D41F52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52C94B7D" w14:textId="2B704DC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F61D873" w14:textId="6FAE5C6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37B965AE" w14:textId="207083D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E7E9D00" w14:textId="03DBE60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A59EC35" w14:textId="5107DA5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6C7739D" w14:textId="5A11C21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CAB1704" w14:textId="5F89BE1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1DAAC5F2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8E42A5A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Fa</w:t>
            </w:r>
          </w:p>
        </w:tc>
        <w:tc>
          <w:tcPr>
            <w:tcW w:w="616" w:type="dxa"/>
            <w:shd w:val="clear" w:color="auto" w:fill="auto"/>
            <w:hideMark/>
          </w:tcPr>
          <w:p w14:paraId="0439855B" w14:textId="3573DF3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DBDB28D" w14:textId="7F1DA86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177916E" w14:textId="472D34C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43130A5E" w14:textId="48F140D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C819715" w14:textId="793B625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28DDFCA" w14:textId="5C03D8A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37CF1616" w14:textId="3A1F761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E8F0B55" w14:textId="5BFE279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70B27E56" w14:textId="4FCF922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AA5ADDE" w14:textId="137C6B8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10BE49C" w14:textId="7756BA2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04DE8AD" w14:textId="65C87F7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7E3EA93" w14:textId="2F2AEA1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3D013836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B78A5C3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616" w:type="dxa"/>
            <w:shd w:val="clear" w:color="auto" w:fill="auto"/>
            <w:hideMark/>
          </w:tcPr>
          <w:p w14:paraId="1E7C034E" w14:textId="2726581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6979C88" w14:textId="7362A5F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15CD509" w14:textId="0A6137A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165ACFB" w14:textId="73219B2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4AA1CE8" w14:textId="71E142C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D23D6B5" w14:textId="5EA70D1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12F0C336" w14:textId="3E72C8F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97D9FFF" w14:textId="4C2ED18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236FC804" w14:textId="438FC29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258F4C8" w14:textId="0194343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9B36063" w14:textId="14BEDAA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185BDF5" w14:textId="03CBEB0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2D553EB" w14:textId="6909BAF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6609101A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2D64149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</w:p>
        </w:tc>
        <w:tc>
          <w:tcPr>
            <w:tcW w:w="616" w:type="dxa"/>
            <w:shd w:val="clear" w:color="auto" w:fill="auto"/>
            <w:hideMark/>
          </w:tcPr>
          <w:p w14:paraId="20938D46" w14:textId="4C03B3C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79F84BB" w14:textId="1F3DF14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DB3CCA8" w14:textId="71576C7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5BF10E4" w14:textId="2FA8E9D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DF7B5B8" w14:textId="16F58F9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3034B35" w14:textId="5A514BB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  <w:shd w:val="clear" w:color="auto" w:fill="auto"/>
            <w:hideMark/>
          </w:tcPr>
          <w:p w14:paraId="3068F14B" w14:textId="01C5B7F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16" w:type="dxa"/>
            <w:shd w:val="clear" w:color="auto" w:fill="auto"/>
            <w:hideMark/>
          </w:tcPr>
          <w:p w14:paraId="44FD9733" w14:textId="4FAC56E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4F9E5EE9" w14:textId="063F822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9ABF341" w14:textId="6FD5B5C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16" w:type="dxa"/>
            <w:shd w:val="clear" w:color="auto" w:fill="auto"/>
            <w:hideMark/>
          </w:tcPr>
          <w:p w14:paraId="249FB997" w14:textId="047771D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E9F9971" w14:textId="1CC6174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16" w:type="dxa"/>
            <w:shd w:val="clear" w:color="auto" w:fill="auto"/>
            <w:hideMark/>
          </w:tcPr>
          <w:p w14:paraId="6BCE57BE" w14:textId="07A071F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50E0BE7B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4BBADDC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616" w:type="dxa"/>
            <w:shd w:val="clear" w:color="auto" w:fill="auto"/>
            <w:hideMark/>
          </w:tcPr>
          <w:p w14:paraId="2F09806E" w14:textId="79E507D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A90B595" w14:textId="294E442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C92E2C1" w14:textId="0F62BE0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A11E6D8" w14:textId="0D1B7A8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BD1D96A" w14:textId="53B948F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C8E9564" w14:textId="7851E02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5060E06" w14:textId="3AA03C8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454B6DA" w14:textId="02BFCB9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0F78549" w14:textId="04065F3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2C13549" w14:textId="7C05B0E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925FD5A" w14:textId="7696E3C1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1751247" w14:textId="0E37BC7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34B0A8D" w14:textId="424BDD8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083E34A9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8F846CE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616" w:type="dxa"/>
            <w:shd w:val="clear" w:color="auto" w:fill="auto"/>
            <w:hideMark/>
          </w:tcPr>
          <w:p w14:paraId="47C129AC" w14:textId="7BDA757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8688758" w14:textId="6F4546B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D1D2F55" w14:textId="16403ED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3ADAD17" w14:textId="58ADD2A3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8D623B2" w14:textId="25B8547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2A24436D" w14:textId="4FBC883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C3B6551" w14:textId="6B37E06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DAAC186" w14:textId="5624CDB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ACEF724" w14:textId="2F2F5A1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0EBE22B" w14:textId="74969AB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450470A" w14:textId="2406D03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76C2260B" w14:textId="7D609B5C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13A64EB" w14:textId="55B0E74A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673C56A2" w14:textId="77777777" w:rsidTr="008D38E1">
        <w:trPr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576EE17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Kaplan</w:t>
            </w:r>
          </w:p>
        </w:tc>
        <w:tc>
          <w:tcPr>
            <w:tcW w:w="616" w:type="dxa"/>
            <w:shd w:val="clear" w:color="auto" w:fill="auto"/>
            <w:hideMark/>
          </w:tcPr>
          <w:p w14:paraId="4E98D91F" w14:textId="3B4A211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8CE6243" w14:textId="6FE2429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09C82AE" w14:textId="6B3C38F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F4DF4A0" w14:textId="7D7E669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3CAE666F" w14:textId="30EEFAF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099C7A2B" w14:textId="62CF9A4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53078A81" w14:textId="57EF133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3594A42" w14:textId="5B6A1E44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382A62F" w14:textId="60B2BC4D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62E3B9A" w14:textId="39C12ED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66B17DC0" w14:textId="1E89FEFB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423223DD" w14:textId="50E0E66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shd w:val="clear" w:color="auto" w:fill="auto"/>
            <w:hideMark/>
          </w:tcPr>
          <w:p w14:paraId="1896AB75" w14:textId="72920FA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7C95F6DB" w14:textId="77777777" w:rsidTr="008D38E1">
        <w:trPr>
          <w:trHeight w:val="280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D4685C" w14:textId="7777777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FB44D4A" w14:textId="6F81BFF7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305EEBF" w14:textId="413C8A2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5A4C738" w14:textId="21985035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7B5ACD" w14:textId="066D92B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05768CE" w14:textId="2185591E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45C63E8" w14:textId="2A47F2E0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71702F" w14:textId="39E19459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E977B1" w14:textId="3D0165B6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A1991F" w14:textId="35DA1AB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7BE93E" w14:textId="52E374E2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AFC518" w14:textId="76E6C5B8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28EDD3" w14:textId="3581A39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538BC20" w14:textId="3F10D06F" w:rsidR="00332200" w:rsidRPr="00260F6A" w:rsidRDefault="00332200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</w:tbl>
    <w:p w14:paraId="51422992" w14:textId="79E9ED11" w:rsidR="00E60D68" w:rsidRPr="00260F6A" w:rsidRDefault="00960C4B">
      <w:pPr>
        <w:rPr>
          <w:rFonts w:ascii="Times New Roman" w:hAnsi="Times New Roman" w:cs="Times New Roman"/>
        </w:rPr>
      </w:pPr>
      <w:r w:rsidRPr="00260F6A">
        <w:rPr>
          <w:rFonts w:ascii="Times New Roman" w:hAnsi="Times New Roman" w:cs="Times New Roman" w:hint="eastAsia"/>
        </w:rPr>
        <w:t>Continue</w:t>
      </w:r>
    </w:p>
    <w:tbl>
      <w:tblPr>
        <w:tblW w:w="6671" w:type="dxa"/>
        <w:tblLayout w:type="fixed"/>
        <w:tblLook w:val="04A0" w:firstRow="1" w:lastRow="0" w:firstColumn="1" w:lastColumn="0" w:noHBand="0" w:noVBand="1"/>
      </w:tblPr>
      <w:tblGrid>
        <w:gridCol w:w="964"/>
        <w:gridCol w:w="1417"/>
        <w:gridCol w:w="1417"/>
        <w:gridCol w:w="1417"/>
        <w:gridCol w:w="1417"/>
        <w:gridCol w:w="39"/>
      </w:tblGrid>
      <w:tr w:rsidR="00260F6A" w:rsidRPr="00260F6A" w14:paraId="4C363DD1" w14:textId="77777777" w:rsidTr="00960C4B">
        <w:trPr>
          <w:trHeight w:val="280"/>
        </w:trPr>
        <w:tc>
          <w:tcPr>
            <w:tcW w:w="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E759A6" w14:textId="19F4186F" w:rsidR="005A68FE" w:rsidRPr="00260F6A" w:rsidRDefault="00960C4B" w:rsidP="00332200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5A68FE"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train</w:t>
            </w:r>
          </w:p>
        </w:tc>
        <w:tc>
          <w:tcPr>
            <w:tcW w:w="57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E053B6" w14:textId="6D270CD3" w:rsidR="005A68FE" w:rsidRPr="00260F6A" w:rsidRDefault="00960C4B" w:rsidP="0033220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 w:val="22"/>
              </w:rPr>
              <w:t>Amino acid point mutation positions (position of alignment)</w:t>
            </w:r>
          </w:p>
        </w:tc>
      </w:tr>
      <w:tr w:rsidR="00260F6A" w:rsidRPr="00260F6A" w14:paraId="041F3201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BB21F" w14:textId="7BC8C3FF" w:rsidR="005A68FE" w:rsidRPr="00260F6A" w:rsidRDefault="005A68FE" w:rsidP="003322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DD2E58" w14:textId="4FF2F9EB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47D311" w14:textId="0E664360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78F8A2" w14:textId="468649E1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E7474E" w14:textId="61C21C96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487</w:t>
            </w:r>
          </w:p>
        </w:tc>
      </w:tr>
      <w:tr w:rsidR="00260F6A" w:rsidRPr="00260F6A" w14:paraId="295B31FD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CE0BB5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Barth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A3F332" w14:textId="2D85DFFF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B5BA34" w14:textId="01E2AE00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B52C18" w14:textId="7AE0E66B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6947F9" w14:textId="635CF9C0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</w:tr>
      <w:tr w:rsidR="00260F6A" w:rsidRPr="00260F6A" w14:paraId="1A7A7260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A997088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1417" w:type="dxa"/>
            <w:shd w:val="clear" w:color="auto" w:fill="auto"/>
            <w:hideMark/>
          </w:tcPr>
          <w:p w14:paraId="5B7EDF08" w14:textId="17574385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2D3F16A4" w14:textId="0C08B3DC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68545829" w14:textId="310ED243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6C6FAC9" w14:textId="7B1D5590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3E0ED0AE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6827F3A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1417" w:type="dxa"/>
            <w:shd w:val="clear" w:color="auto" w:fill="auto"/>
            <w:hideMark/>
          </w:tcPr>
          <w:p w14:paraId="3757B04F" w14:textId="533AD440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3A13912E" w14:textId="3DA5C304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1BB55A52" w14:textId="31A5E261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56AFA4" w14:textId="12DEFBB2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3530C1B7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5968763B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1417" w:type="dxa"/>
            <w:shd w:val="clear" w:color="auto" w:fill="auto"/>
            <w:hideMark/>
          </w:tcPr>
          <w:p w14:paraId="178C992A" w14:textId="06278813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07DCB109" w14:textId="38A239F1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38805267" w14:textId="7FCA4F1D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DE612BC" w14:textId="25A5CF83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5DCA1792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A844B45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LGX</w:t>
            </w:r>
          </w:p>
        </w:tc>
        <w:tc>
          <w:tcPr>
            <w:tcW w:w="1417" w:type="dxa"/>
            <w:shd w:val="clear" w:color="auto" w:fill="auto"/>
            <w:hideMark/>
          </w:tcPr>
          <w:p w14:paraId="30485BFA" w14:textId="2E65CF38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62FD4B5A" w14:textId="1D18FF6B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2A40AB1E" w14:textId="499A255F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DF15533" w14:textId="29FDCB58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349A5064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CF72564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1417" w:type="dxa"/>
            <w:shd w:val="clear" w:color="auto" w:fill="auto"/>
            <w:hideMark/>
          </w:tcPr>
          <w:p w14:paraId="20622FA4" w14:textId="1CA4A42D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71CA76E6" w14:textId="3C9D0755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7F404AF7" w14:textId="7AB80958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88D7D8" w14:textId="474DE58F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14414688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F0ACD25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MZ1</w:t>
            </w:r>
          </w:p>
        </w:tc>
        <w:tc>
          <w:tcPr>
            <w:tcW w:w="1417" w:type="dxa"/>
            <w:shd w:val="clear" w:color="auto" w:fill="auto"/>
            <w:hideMark/>
          </w:tcPr>
          <w:p w14:paraId="7C6CBC7C" w14:textId="65A7E2EC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7287DC27" w14:textId="08DC53A4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6115AECA" w14:textId="0BF1DA8E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DF6782" w14:textId="15885B9C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65D0E27F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73B8701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1417" w:type="dxa"/>
            <w:shd w:val="clear" w:color="auto" w:fill="auto"/>
            <w:hideMark/>
          </w:tcPr>
          <w:p w14:paraId="31B702A9" w14:textId="4BB1AB79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54EDEA4E" w14:textId="4074F2DD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4642952B" w14:textId="4DF9B855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3615C81" w14:textId="1CC1249B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0E096759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98E141B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1417" w:type="dxa"/>
            <w:shd w:val="clear" w:color="auto" w:fill="auto"/>
            <w:hideMark/>
          </w:tcPr>
          <w:p w14:paraId="7AA60DD9" w14:textId="55BBC3C3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4F6E26F5" w14:textId="28559DA8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4FD958D9" w14:textId="1BB3E159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32607C" w14:textId="3EB434D6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7F32610D" w14:textId="77777777" w:rsidTr="00960C4B">
        <w:trPr>
          <w:gridAfter w:val="1"/>
          <w:wAfter w:w="39" w:type="dxa"/>
          <w:trHeight w:val="260"/>
        </w:trPr>
        <w:tc>
          <w:tcPr>
            <w:tcW w:w="964" w:type="dxa"/>
            <w:shd w:val="clear" w:color="auto" w:fill="auto"/>
            <w:vAlign w:val="center"/>
            <w:hideMark/>
          </w:tcPr>
          <w:p w14:paraId="19CE67B3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SMX</w:t>
            </w:r>
          </w:p>
        </w:tc>
        <w:tc>
          <w:tcPr>
            <w:tcW w:w="1417" w:type="dxa"/>
            <w:shd w:val="clear" w:color="auto" w:fill="auto"/>
            <w:hideMark/>
          </w:tcPr>
          <w:p w14:paraId="1E6CF181" w14:textId="354EAECA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479B389" w14:textId="1F466F0B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5BE96828" w14:textId="712A1FD9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44DBB1F" w14:textId="4F9E5AC6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7844B97E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AC2316C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WY</w:t>
            </w:r>
          </w:p>
        </w:tc>
        <w:tc>
          <w:tcPr>
            <w:tcW w:w="1417" w:type="dxa"/>
            <w:shd w:val="clear" w:color="auto" w:fill="auto"/>
            <w:hideMark/>
          </w:tcPr>
          <w:p w14:paraId="16EEE643" w14:textId="5EADA95F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66044CA3" w14:textId="1C933A86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4DFD012D" w14:textId="3EADD8D2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E22EDC4" w14:textId="4314FF44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6EA5A0C3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F8D0DC2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1417" w:type="dxa"/>
            <w:shd w:val="clear" w:color="auto" w:fill="auto"/>
            <w:hideMark/>
          </w:tcPr>
          <w:p w14:paraId="6155B666" w14:textId="4C36EE19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304348B0" w14:textId="5C849214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2048556A" w14:textId="3EE0325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01964F" w14:textId="7A0678A8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6C03245E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3154064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1417" w:type="dxa"/>
            <w:shd w:val="clear" w:color="auto" w:fill="auto"/>
            <w:hideMark/>
          </w:tcPr>
          <w:p w14:paraId="4154175E" w14:textId="3CD90860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52113F39" w14:textId="79BCE135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7AB351E2" w14:textId="7370D5AE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C5945AF" w14:textId="1F244D43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77646E0A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F970CD4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1417" w:type="dxa"/>
            <w:shd w:val="clear" w:color="auto" w:fill="auto"/>
            <w:hideMark/>
          </w:tcPr>
          <w:p w14:paraId="70D40365" w14:textId="08B340A0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1093267E" w14:textId="51CEF963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7838595B" w14:textId="61D555A2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4C8F0FF" w14:textId="394AEAF1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7D0D42A0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2DE632D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1417" w:type="dxa"/>
            <w:shd w:val="clear" w:color="auto" w:fill="auto"/>
            <w:hideMark/>
          </w:tcPr>
          <w:p w14:paraId="088FA4C5" w14:textId="21935DF5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09B0D0DE" w14:textId="61C37276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5F498A12" w14:textId="195B77F0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42C1F0" w14:textId="6E3CD69C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500A4515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0C200EB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ZM</w:t>
            </w:r>
          </w:p>
        </w:tc>
        <w:tc>
          <w:tcPr>
            <w:tcW w:w="1417" w:type="dxa"/>
            <w:shd w:val="clear" w:color="auto" w:fill="auto"/>
            <w:hideMark/>
          </w:tcPr>
          <w:p w14:paraId="2DA9F689" w14:textId="7A8AA131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6C63C454" w14:textId="2470021C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4A6FB8B3" w14:textId="42166269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0D75BB" w14:textId="3A8E68FF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58AB8E28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5092599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X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AF438CC" w14:textId="43872A4E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4633B842" w14:textId="3DA9DFDD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4930A720" w14:textId="01F6D38B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A8846B9" w14:textId="220297E0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70A34E4D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8797F27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N2012</w:t>
            </w:r>
          </w:p>
        </w:tc>
        <w:tc>
          <w:tcPr>
            <w:tcW w:w="1417" w:type="dxa"/>
            <w:shd w:val="clear" w:color="auto" w:fill="auto"/>
            <w:hideMark/>
          </w:tcPr>
          <w:p w14:paraId="780FE736" w14:textId="21BFA70A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1525FFFA" w14:textId="23A751CB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6DD9C8F3" w14:textId="5490B7DC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6FEF5C8" w14:textId="10C5C18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4636BC99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3FFCA85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1417" w:type="dxa"/>
            <w:shd w:val="clear" w:color="auto" w:fill="auto"/>
            <w:hideMark/>
          </w:tcPr>
          <w:p w14:paraId="4709358B" w14:textId="04B3AD6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4757FE8C" w14:textId="0E6CF8C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15CD0DAA" w14:textId="18DBD66A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691ED33" w14:textId="2D4907DC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622AB3F7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CEE057C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NB</w:t>
            </w:r>
          </w:p>
        </w:tc>
        <w:tc>
          <w:tcPr>
            <w:tcW w:w="1417" w:type="dxa"/>
            <w:shd w:val="clear" w:color="auto" w:fill="auto"/>
            <w:hideMark/>
          </w:tcPr>
          <w:p w14:paraId="12553FF7" w14:textId="775C8D45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6B839901" w14:textId="27A43FCC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3291B6FF" w14:textId="4F2673E3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B262364" w14:textId="489CEB4E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0BE69534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1B46F608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1417" w:type="dxa"/>
            <w:shd w:val="clear" w:color="auto" w:fill="auto"/>
            <w:hideMark/>
          </w:tcPr>
          <w:p w14:paraId="0C594895" w14:textId="493B945F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58422E08" w14:textId="63D8827E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7DECC1B1" w14:textId="67652E32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ECFACDE" w14:textId="2C5D91B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569C937F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7F69B19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1417" w:type="dxa"/>
            <w:shd w:val="clear" w:color="auto" w:fill="auto"/>
            <w:hideMark/>
          </w:tcPr>
          <w:p w14:paraId="3AA8D231" w14:textId="088BE60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79947FE8" w14:textId="153CE472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50FBECE1" w14:textId="1D217085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BBB487B" w14:textId="7096FF7B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569DF80D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4FD36586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1417" w:type="dxa"/>
            <w:shd w:val="clear" w:color="auto" w:fill="auto"/>
            <w:hideMark/>
          </w:tcPr>
          <w:p w14:paraId="7BEA9F37" w14:textId="3DDC6FF5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72EB0381" w14:textId="7A88D0A2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3CF255E3" w14:textId="68D3F22C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7D5C034" w14:textId="2EEF4775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78D8FC73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0541F32D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1417" w:type="dxa"/>
            <w:shd w:val="clear" w:color="auto" w:fill="auto"/>
            <w:hideMark/>
          </w:tcPr>
          <w:p w14:paraId="4E1AC0C4" w14:textId="6F923650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7361FA9D" w14:textId="7E40D300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17" w:type="dxa"/>
            <w:shd w:val="clear" w:color="auto" w:fill="auto"/>
            <w:hideMark/>
          </w:tcPr>
          <w:p w14:paraId="10D849F5" w14:textId="435E0B89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499E54A" w14:textId="733E2B3A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6092DB8C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3759ADFB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Fa</w:t>
            </w:r>
          </w:p>
        </w:tc>
        <w:tc>
          <w:tcPr>
            <w:tcW w:w="1417" w:type="dxa"/>
            <w:shd w:val="clear" w:color="auto" w:fill="auto"/>
            <w:hideMark/>
          </w:tcPr>
          <w:p w14:paraId="067446BC" w14:textId="214339CD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35CA57E4" w14:textId="35115548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17" w:type="dxa"/>
            <w:shd w:val="clear" w:color="auto" w:fill="auto"/>
            <w:hideMark/>
          </w:tcPr>
          <w:p w14:paraId="2E9A8525" w14:textId="559764F9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8F2A292" w14:textId="0452EEDF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747CA896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CFD85CA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250280DC" w14:textId="024A268E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6C162FBE" w14:textId="64E6C862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2A32723A" w14:textId="60072E6D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C54EB9E" w14:textId="4E3F4BE0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1B4304DA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D5C79DA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</w:p>
        </w:tc>
        <w:tc>
          <w:tcPr>
            <w:tcW w:w="1417" w:type="dxa"/>
            <w:shd w:val="clear" w:color="auto" w:fill="auto"/>
            <w:hideMark/>
          </w:tcPr>
          <w:p w14:paraId="0FBB87AD" w14:textId="004BF5FB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2850A57B" w14:textId="0ED19212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38E92AEA" w14:textId="0435C313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hideMark/>
          </w:tcPr>
          <w:p w14:paraId="64201491" w14:textId="3AC1D165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3351F06E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751DEEEB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1417" w:type="dxa"/>
            <w:shd w:val="clear" w:color="auto" w:fill="auto"/>
            <w:hideMark/>
          </w:tcPr>
          <w:p w14:paraId="18639167" w14:textId="41A4354E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17" w:type="dxa"/>
            <w:shd w:val="clear" w:color="auto" w:fill="auto"/>
            <w:hideMark/>
          </w:tcPr>
          <w:p w14:paraId="3ECDE2C7" w14:textId="690F3D6E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  <w:hideMark/>
          </w:tcPr>
          <w:p w14:paraId="7B81B545" w14:textId="119EF70F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shd w:val="clear" w:color="auto" w:fill="auto"/>
            <w:hideMark/>
          </w:tcPr>
          <w:p w14:paraId="3A14151F" w14:textId="238FA4F1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L</w:t>
            </w:r>
          </w:p>
        </w:tc>
      </w:tr>
      <w:tr w:rsidR="00260F6A" w:rsidRPr="00260F6A" w14:paraId="5F53967B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698185DF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1417" w:type="dxa"/>
            <w:shd w:val="clear" w:color="auto" w:fill="auto"/>
            <w:hideMark/>
          </w:tcPr>
          <w:p w14:paraId="28F9BB04" w14:textId="136898A4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0F885DBA" w14:textId="6140E24D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7D8050CE" w14:textId="77A9EB00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3EA8DD6E" w14:textId="177FAD9B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260F6A" w:rsidRPr="00260F6A" w14:paraId="52DC7ED8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shd w:val="clear" w:color="auto" w:fill="auto"/>
            <w:vAlign w:val="center"/>
            <w:hideMark/>
          </w:tcPr>
          <w:p w14:paraId="24C0E71E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Kaplan</w:t>
            </w:r>
          </w:p>
        </w:tc>
        <w:tc>
          <w:tcPr>
            <w:tcW w:w="1417" w:type="dxa"/>
            <w:shd w:val="clear" w:color="auto" w:fill="auto"/>
            <w:hideMark/>
          </w:tcPr>
          <w:p w14:paraId="176F3C19" w14:textId="19CD4B9C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21614887" w14:textId="1CE7E59F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2C28146C" w14:textId="26B0B501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shd w:val="clear" w:color="auto" w:fill="auto"/>
            <w:hideMark/>
          </w:tcPr>
          <w:p w14:paraId="18A4419D" w14:textId="3A83A3B9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  <w:tr w:rsidR="00517475" w:rsidRPr="00260F6A" w14:paraId="66DE9F43" w14:textId="77777777" w:rsidTr="00960C4B">
        <w:trPr>
          <w:gridAfter w:val="1"/>
          <w:wAfter w:w="39" w:type="dxa"/>
          <w:trHeight w:val="280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FB038D" w14:textId="77777777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60F6A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BC42552" w14:textId="3C5B7F84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D8803E" w14:textId="7CFBCEA4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2BCD956" w14:textId="47F4DDD1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1EA9A2D" w14:textId="2F7B91FA" w:rsidR="005A68FE" w:rsidRPr="00260F6A" w:rsidRDefault="005A68FE" w:rsidP="003322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0F6A">
              <w:rPr>
                <w:rFonts w:ascii="Times New Roman" w:hAnsi="Times New Roman" w:cs="Times New Roman"/>
              </w:rPr>
              <w:t>·</w:t>
            </w:r>
          </w:p>
        </w:tc>
      </w:tr>
    </w:tbl>
    <w:p w14:paraId="5A745A9B" w14:textId="77777777" w:rsidR="00332200" w:rsidRPr="00260F6A" w:rsidRDefault="00332200">
      <w:pPr>
        <w:rPr>
          <w:rFonts w:ascii="Times New Roman" w:hAnsi="Times New Roman" w:cs="Times New Roman"/>
        </w:rPr>
      </w:pPr>
    </w:p>
    <w:sectPr w:rsidR="00332200" w:rsidRPr="00260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3CB64" w14:textId="77777777" w:rsidR="004668FD" w:rsidRDefault="004668FD" w:rsidP="009F71AE">
      <w:r>
        <w:separator/>
      </w:r>
    </w:p>
  </w:endnote>
  <w:endnote w:type="continuationSeparator" w:id="0">
    <w:p w14:paraId="3A2069AC" w14:textId="77777777" w:rsidR="004668FD" w:rsidRDefault="004668FD" w:rsidP="009F7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4690B" w14:textId="77777777" w:rsidR="004668FD" w:rsidRDefault="004668FD" w:rsidP="009F71AE">
      <w:r>
        <w:separator/>
      </w:r>
    </w:p>
  </w:footnote>
  <w:footnote w:type="continuationSeparator" w:id="0">
    <w:p w14:paraId="3D244595" w14:textId="77777777" w:rsidR="004668FD" w:rsidRDefault="004668FD" w:rsidP="009F71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NDAzMDK0NDE3M7FQ0lEKTi0uzszPAymwrAUA0d8b0iwAAAA="/>
  </w:docVars>
  <w:rsids>
    <w:rsidRoot w:val="0021212C"/>
    <w:rsid w:val="001E562A"/>
    <w:rsid w:val="0021212C"/>
    <w:rsid w:val="00260F6A"/>
    <w:rsid w:val="002F570B"/>
    <w:rsid w:val="00322D0D"/>
    <w:rsid w:val="00332200"/>
    <w:rsid w:val="00426FB6"/>
    <w:rsid w:val="004668FD"/>
    <w:rsid w:val="00517475"/>
    <w:rsid w:val="005A68FE"/>
    <w:rsid w:val="006473DF"/>
    <w:rsid w:val="00674535"/>
    <w:rsid w:val="006C2C50"/>
    <w:rsid w:val="006E7438"/>
    <w:rsid w:val="00705F31"/>
    <w:rsid w:val="00960C4B"/>
    <w:rsid w:val="009F71AE"/>
    <w:rsid w:val="00A805EC"/>
    <w:rsid w:val="00BE07AE"/>
    <w:rsid w:val="00C454E2"/>
    <w:rsid w:val="00D05690"/>
    <w:rsid w:val="00E146FD"/>
    <w:rsid w:val="00E60D68"/>
    <w:rsid w:val="00E675B1"/>
    <w:rsid w:val="00EA3318"/>
    <w:rsid w:val="00F93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038800"/>
  <w15:chartTrackingRefBased/>
  <w15:docId w15:val="{B03BEF6C-F1FE-4B40-8749-480B24C2F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71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71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71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71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8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919</Words>
  <Characters>5244</Characters>
  <Application>Microsoft Office Word</Application>
  <DocSecurity>0</DocSecurity>
  <Lines>43</Lines>
  <Paragraphs>12</Paragraphs>
  <ScaleCrop>false</ScaleCrop>
  <Company/>
  <LinksUpToDate>false</LinksUpToDate>
  <CharactersWithSpaces>6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慧华</dc:creator>
  <cp:keywords/>
  <dc:description/>
  <cp:lastModifiedBy>郑 慧华</cp:lastModifiedBy>
  <cp:revision>19</cp:revision>
  <dcterms:created xsi:type="dcterms:W3CDTF">2021-07-10T11:36:00Z</dcterms:created>
  <dcterms:modified xsi:type="dcterms:W3CDTF">2021-10-12T07:48:00Z</dcterms:modified>
</cp:coreProperties>
</file>